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207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409"/>
        <w:gridCol w:w="2552"/>
      </w:tblGrid>
      <w:tr w:rsidR="00175C77" w14:paraId="0AA9878F" w14:textId="77777777" w:rsidTr="00416BD4">
        <w:tc>
          <w:tcPr>
            <w:tcW w:w="3681" w:type="dxa"/>
            <w:tcBorders>
              <w:bottom w:val="single" w:sz="4" w:space="0" w:color="auto"/>
            </w:tcBorders>
          </w:tcPr>
          <w:p w14:paraId="1FA2347A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C3F095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4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sonal empath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3F149CF" w14:textId="17186DF8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C04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rceived </w:t>
            </w:r>
            <w:r w:rsidR="002C40D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unal</w:t>
            </w:r>
            <w:r w:rsidRPr="003C04B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mpathy</w:t>
            </w:r>
          </w:p>
        </w:tc>
      </w:tr>
      <w:tr w:rsidR="00175C77" w14:paraId="3B3A15F8" w14:textId="77777777" w:rsidTr="00416BD4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24C22815" w14:textId="77777777" w:rsidR="00175C77" w:rsidRPr="00C749A8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749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V1: </w:t>
            </w:r>
            <w:r w:rsidRPr="00C749A8">
              <w:rPr>
                <w:i/>
              </w:rPr>
              <w:t xml:space="preserve"> </w:t>
            </w:r>
            <w:r w:rsidRPr="00C749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rapped by violenc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7886AC5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774E9CC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75C77" w14:paraId="738647E1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3E69A349" w14:textId="4AD00118" w:rsidR="00175C77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rthern </w:t>
            </w:r>
            <w:r w:rsidR="00175C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mil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75A9F957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9 (0.94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4CF65EF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 (1.302)</w:t>
            </w:r>
          </w:p>
        </w:tc>
      </w:tr>
      <w:tr w:rsidR="00175C77" w14:paraId="40D55051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01807C93" w14:textId="0CC7D77E" w:rsidR="00175C77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</w:t>
            </w:r>
            <w:r w:rsidR="00175C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der village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937D45E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 (0.52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DDAE022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 (0.658)</w:t>
            </w:r>
          </w:p>
        </w:tc>
      </w:tr>
      <w:tr w:rsidR="00175C77" w14:paraId="3379177A" w14:textId="77777777" w:rsidTr="00416BD4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527716B4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3DAEEB15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 (0.807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7A7D497C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 (1.231)</w:t>
            </w:r>
          </w:p>
        </w:tc>
      </w:tr>
      <w:tr w:rsidR="00175C77" w14:paraId="591BFCB3" w14:textId="77777777" w:rsidTr="00416BD4">
        <w:tc>
          <w:tcPr>
            <w:tcW w:w="3681" w:type="dxa"/>
            <w:tcBorders>
              <w:top w:val="single" w:sz="4" w:space="0" w:color="auto"/>
            </w:tcBorders>
          </w:tcPr>
          <w:p w14:paraId="47867FDB" w14:textId="77777777" w:rsidR="00175C77" w:rsidRPr="00C749A8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749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2: Boundaries disrupting normal lif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DE3DAEA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951FB20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92C00" w14:paraId="6C4C6A00" w14:textId="77777777" w:rsidTr="00416BD4">
        <w:tc>
          <w:tcPr>
            <w:tcW w:w="3681" w:type="dxa"/>
          </w:tcPr>
          <w:p w14:paraId="21BA4575" w14:textId="1160B11B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ern Tamils</w:t>
            </w:r>
          </w:p>
        </w:tc>
        <w:tc>
          <w:tcPr>
            <w:tcW w:w="2409" w:type="dxa"/>
            <w:vAlign w:val="bottom"/>
          </w:tcPr>
          <w:p w14:paraId="02075899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 (0.847)</w:t>
            </w:r>
          </w:p>
        </w:tc>
        <w:tc>
          <w:tcPr>
            <w:tcW w:w="2552" w:type="dxa"/>
            <w:vAlign w:val="bottom"/>
          </w:tcPr>
          <w:p w14:paraId="6EDE96CF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 (1.316)</w:t>
            </w:r>
          </w:p>
        </w:tc>
      </w:tr>
      <w:tr w:rsidR="00A92C00" w14:paraId="3B23BD0B" w14:textId="77777777" w:rsidTr="00416BD4">
        <w:tc>
          <w:tcPr>
            <w:tcW w:w="3681" w:type="dxa"/>
          </w:tcPr>
          <w:p w14:paraId="4A8B7B02" w14:textId="0688F6E1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order villages</w:t>
            </w:r>
          </w:p>
        </w:tc>
        <w:tc>
          <w:tcPr>
            <w:tcW w:w="2409" w:type="dxa"/>
            <w:vAlign w:val="bottom"/>
          </w:tcPr>
          <w:p w14:paraId="63FAE30D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 (0.497)</w:t>
            </w:r>
          </w:p>
        </w:tc>
        <w:tc>
          <w:tcPr>
            <w:tcW w:w="2552" w:type="dxa"/>
            <w:vAlign w:val="bottom"/>
          </w:tcPr>
          <w:p w14:paraId="2AE55612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 (0.586)</w:t>
            </w:r>
          </w:p>
        </w:tc>
      </w:tr>
      <w:tr w:rsidR="00175C77" w14:paraId="47C3CF35" w14:textId="77777777" w:rsidTr="00416BD4">
        <w:tc>
          <w:tcPr>
            <w:tcW w:w="3681" w:type="dxa"/>
            <w:tcBorders>
              <w:bottom w:val="single" w:sz="4" w:space="0" w:color="auto"/>
            </w:tcBorders>
          </w:tcPr>
          <w:p w14:paraId="651813EE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67C16F7E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1 (0.70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02DF3368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 (1.166)</w:t>
            </w:r>
          </w:p>
        </w:tc>
      </w:tr>
      <w:tr w:rsidR="00175C77" w14:paraId="3AE117D9" w14:textId="77777777" w:rsidTr="00416BD4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3DF10776" w14:textId="77777777" w:rsidR="00175C77" w:rsidRPr="00EC2051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3: Daring to resist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2B8173A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B5FF259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92C00" w14:paraId="71A84C2E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685CBFAA" w14:textId="419C0F18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ern Tamil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931C2CF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7 (0.90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50B682D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 (1.358)</w:t>
            </w:r>
          </w:p>
        </w:tc>
      </w:tr>
      <w:tr w:rsidR="00A92C00" w14:paraId="4C03F041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607F65A3" w14:textId="4AB6E6BC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order village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26B11D5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 (0.50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097D645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 (0.672)</w:t>
            </w:r>
          </w:p>
        </w:tc>
      </w:tr>
      <w:tr w:rsidR="00175C77" w14:paraId="4CF8D6E5" w14:textId="77777777" w:rsidTr="00416BD4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4E24C9A0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7457DB0F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 (0.76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697BC9C7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 (1.196)</w:t>
            </w:r>
          </w:p>
        </w:tc>
      </w:tr>
      <w:tr w:rsidR="00175C77" w14:paraId="7889A6E4" w14:textId="77777777" w:rsidTr="00416BD4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0158F5D9" w14:textId="77777777" w:rsidR="00175C77" w:rsidRPr="00EC2051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4: Sticking together to surviv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CDC3377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6AF2776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92C00" w14:paraId="3A046643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53D46E8A" w14:textId="577B8128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ern Tamil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7A18BC3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 (0.98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B7B7356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 (1.337)</w:t>
            </w:r>
          </w:p>
        </w:tc>
      </w:tr>
      <w:tr w:rsidR="00A92C00" w14:paraId="0639C1FC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55D3DEC5" w14:textId="5A4FCE26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order village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C1621E1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 (0.5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81E874F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 (0.657)</w:t>
            </w:r>
          </w:p>
        </w:tc>
      </w:tr>
      <w:tr w:rsidR="00175C77" w14:paraId="503629F8" w14:textId="77777777" w:rsidTr="00416BD4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70D3A3AE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023B40D4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7 (0.84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3632A6CF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 (1.216)</w:t>
            </w:r>
          </w:p>
        </w:tc>
      </w:tr>
      <w:tr w:rsidR="00175C77" w14:paraId="63AFCA21" w14:textId="77777777" w:rsidTr="00416BD4">
        <w:tc>
          <w:tcPr>
            <w:tcW w:w="3681" w:type="dxa"/>
            <w:tcBorders>
              <w:top w:val="single" w:sz="4" w:space="0" w:color="auto"/>
            </w:tcBorders>
          </w:tcPr>
          <w:p w14:paraId="48F4E69C" w14:textId="77777777" w:rsidR="00175C77" w:rsidRPr="00EC2051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5: Friend or foe?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63FCE81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8E210EB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92C00" w14:paraId="1EC4C823" w14:textId="77777777" w:rsidTr="00416BD4">
        <w:tc>
          <w:tcPr>
            <w:tcW w:w="3681" w:type="dxa"/>
          </w:tcPr>
          <w:p w14:paraId="69EA4E1F" w14:textId="34C2C696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ern Tamils</w:t>
            </w:r>
          </w:p>
        </w:tc>
        <w:tc>
          <w:tcPr>
            <w:tcW w:w="2409" w:type="dxa"/>
            <w:vAlign w:val="bottom"/>
          </w:tcPr>
          <w:p w14:paraId="5CC3D7F2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 (1.293)</w:t>
            </w:r>
          </w:p>
        </w:tc>
        <w:tc>
          <w:tcPr>
            <w:tcW w:w="2552" w:type="dxa"/>
            <w:vAlign w:val="bottom"/>
          </w:tcPr>
          <w:p w14:paraId="60405333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 (1.43)</w:t>
            </w:r>
          </w:p>
        </w:tc>
      </w:tr>
      <w:tr w:rsidR="00A92C00" w14:paraId="0BB15D87" w14:textId="77777777" w:rsidTr="00416BD4">
        <w:tc>
          <w:tcPr>
            <w:tcW w:w="3681" w:type="dxa"/>
          </w:tcPr>
          <w:p w14:paraId="7E3E9CCF" w14:textId="2518AFDE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order villages</w:t>
            </w:r>
          </w:p>
        </w:tc>
        <w:tc>
          <w:tcPr>
            <w:tcW w:w="2409" w:type="dxa"/>
            <w:vAlign w:val="bottom"/>
          </w:tcPr>
          <w:p w14:paraId="4312B6F2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9 (0.569)</w:t>
            </w:r>
          </w:p>
        </w:tc>
        <w:tc>
          <w:tcPr>
            <w:tcW w:w="2552" w:type="dxa"/>
            <w:vAlign w:val="bottom"/>
          </w:tcPr>
          <w:p w14:paraId="40014498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9 (0.725)</w:t>
            </w:r>
          </w:p>
        </w:tc>
      </w:tr>
      <w:tr w:rsidR="00175C77" w14:paraId="03B2D9A5" w14:textId="77777777" w:rsidTr="00416BD4">
        <w:tc>
          <w:tcPr>
            <w:tcW w:w="3681" w:type="dxa"/>
            <w:tcBorders>
              <w:bottom w:val="single" w:sz="4" w:space="0" w:color="auto"/>
            </w:tcBorders>
          </w:tcPr>
          <w:p w14:paraId="2E5DC382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5E22264B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 (1.08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5F2403CE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2 (1.37)</w:t>
            </w:r>
          </w:p>
        </w:tc>
      </w:tr>
      <w:tr w:rsidR="00175C77" w:rsidRPr="003C04BA" w14:paraId="0C9419C2" w14:textId="77777777" w:rsidTr="00416BD4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7F544051" w14:textId="77777777" w:rsidR="00175C77" w:rsidRPr="00EC2051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6: Support across frontline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5E34582A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9271D19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92C00" w:rsidRPr="003C04BA" w14:paraId="7FEE4125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28ACDA81" w14:textId="7B4D80C0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ern Tamil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A475518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 (1.25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6D981F1B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 (1.462)</w:t>
            </w:r>
          </w:p>
        </w:tc>
      </w:tr>
      <w:tr w:rsidR="00A92C00" w:rsidRPr="003C04BA" w14:paraId="48334C0D" w14:textId="77777777" w:rsidTr="00416BD4">
        <w:tc>
          <w:tcPr>
            <w:tcW w:w="3681" w:type="dxa"/>
            <w:tcBorders>
              <w:top w:val="nil"/>
              <w:bottom w:val="nil"/>
            </w:tcBorders>
          </w:tcPr>
          <w:p w14:paraId="72462FD6" w14:textId="35AA5FBB" w:rsidR="00A92C00" w:rsidRPr="003C04BA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order village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9A60747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 (0.56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171DCE0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 (0.697)</w:t>
            </w:r>
          </w:p>
        </w:tc>
      </w:tr>
      <w:tr w:rsidR="00175C77" w:rsidRPr="003C04BA" w14:paraId="091849A0" w14:textId="77777777" w:rsidTr="00416BD4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72F95DEB" w14:textId="77777777" w:rsidR="00175C77" w:rsidRPr="003C04BA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63950059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 (1.071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663B3976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6 (1.411)</w:t>
            </w:r>
          </w:p>
        </w:tc>
      </w:tr>
      <w:tr w:rsidR="00175C77" w:rsidRPr="003C04BA" w14:paraId="74F84636" w14:textId="77777777" w:rsidTr="00416BD4">
        <w:tc>
          <w:tcPr>
            <w:tcW w:w="3681" w:type="dxa"/>
            <w:tcBorders>
              <w:top w:val="single" w:sz="4" w:space="0" w:color="auto"/>
            </w:tcBorders>
          </w:tcPr>
          <w:p w14:paraId="03CD25DE" w14:textId="77777777" w:rsidR="00175C77" w:rsidRPr="00EC2051" w:rsidRDefault="00175C77" w:rsidP="00416BD4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7: Not in my nam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32659A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870A860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92C00" w:rsidRPr="003C04BA" w14:paraId="7E2A9034" w14:textId="77777777" w:rsidTr="00416BD4">
        <w:tc>
          <w:tcPr>
            <w:tcW w:w="3681" w:type="dxa"/>
          </w:tcPr>
          <w:p w14:paraId="73AA6F90" w14:textId="0294A2E4" w:rsidR="00A92C00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ern Tamils</w:t>
            </w:r>
          </w:p>
        </w:tc>
        <w:tc>
          <w:tcPr>
            <w:tcW w:w="2409" w:type="dxa"/>
            <w:vAlign w:val="bottom"/>
          </w:tcPr>
          <w:p w14:paraId="6C86E185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 (0.926)</w:t>
            </w:r>
          </w:p>
        </w:tc>
        <w:tc>
          <w:tcPr>
            <w:tcW w:w="2552" w:type="dxa"/>
            <w:vAlign w:val="bottom"/>
          </w:tcPr>
          <w:p w14:paraId="0D868F0D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6 (1.118)</w:t>
            </w:r>
          </w:p>
        </w:tc>
      </w:tr>
      <w:tr w:rsidR="00A92C00" w:rsidRPr="003C04BA" w14:paraId="0DC6C5FD" w14:textId="77777777" w:rsidTr="00416BD4">
        <w:tc>
          <w:tcPr>
            <w:tcW w:w="3681" w:type="dxa"/>
          </w:tcPr>
          <w:p w14:paraId="41EB1AB8" w14:textId="11B38AC1" w:rsidR="00A92C00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halese border villages</w:t>
            </w:r>
          </w:p>
        </w:tc>
        <w:tc>
          <w:tcPr>
            <w:tcW w:w="2409" w:type="dxa"/>
            <w:vAlign w:val="bottom"/>
          </w:tcPr>
          <w:p w14:paraId="736CDA2F" w14:textId="77777777" w:rsidR="00A92C00" w:rsidRPr="00DB18CE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 (0.488)</w:t>
            </w:r>
          </w:p>
        </w:tc>
        <w:tc>
          <w:tcPr>
            <w:tcW w:w="2552" w:type="dxa"/>
            <w:vAlign w:val="bottom"/>
          </w:tcPr>
          <w:p w14:paraId="31FB3902" w14:textId="77777777" w:rsidR="00A92C00" w:rsidRPr="00756A48" w:rsidRDefault="00A92C00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 (0.62)</w:t>
            </w:r>
          </w:p>
        </w:tc>
      </w:tr>
      <w:tr w:rsidR="00175C77" w:rsidRPr="003C04BA" w14:paraId="3FB29CCE" w14:textId="77777777" w:rsidTr="00416BD4">
        <w:tc>
          <w:tcPr>
            <w:tcW w:w="3681" w:type="dxa"/>
          </w:tcPr>
          <w:p w14:paraId="1DA64099" w14:textId="77777777" w:rsidR="00175C77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409" w:type="dxa"/>
            <w:vAlign w:val="bottom"/>
          </w:tcPr>
          <w:p w14:paraId="0E08DE37" w14:textId="77777777" w:rsidR="00175C77" w:rsidRPr="00DB18CE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B18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 (0.775)</w:t>
            </w:r>
          </w:p>
        </w:tc>
        <w:tc>
          <w:tcPr>
            <w:tcW w:w="2552" w:type="dxa"/>
            <w:vAlign w:val="bottom"/>
          </w:tcPr>
          <w:p w14:paraId="0541930A" w14:textId="77777777" w:rsidR="00175C77" w:rsidRPr="00756A48" w:rsidRDefault="00175C77" w:rsidP="00416BD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6A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 (1.039)</w:t>
            </w:r>
          </w:p>
        </w:tc>
      </w:tr>
    </w:tbl>
    <w:p w14:paraId="1D6DAA7D" w14:textId="31525E39" w:rsidR="00416BD4" w:rsidRDefault="00416BD4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416BD4">
        <w:rPr>
          <w:rFonts w:ascii="Times New Roman" w:hAnsi="Times New Roman" w:cs="Times New Roman"/>
          <w:i/>
          <w:iCs/>
          <w:sz w:val="28"/>
          <w:szCs w:val="28"/>
        </w:rPr>
        <w:t>Supplementary Information</w:t>
      </w:r>
    </w:p>
    <w:p w14:paraId="3FF58B98" w14:textId="1C776148" w:rsidR="00416BD4" w:rsidRPr="00416BD4" w:rsidRDefault="00416BD4">
      <w:pPr>
        <w:rPr>
          <w:rFonts w:ascii="Times New Roman" w:hAnsi="Times New Roman" w:cs="Times New Roman"/>
          <w:i/>
          <w:iCs/>
        </w:rPr>
      </w:pPr>
      <w:r w:rsidRPr="00416BD4">
        <w:rPr>
          <w:rFonts w:ascii="Times New Roman" w:hAnsi="Times New Roman" w:cs="Times New Roman"/>
          <w:i/>
          <w:iCs/>
        </w:rPr>
        <w:t>Beyond personal empathy: Perceiving inclusive empathy as socially shared predicts support for transitional justice mechanisms</w:t>
      </w:r>
    </w:p>
    <w:p w14:paraId="09B22D4F" w14:textId="77777777" w:rsidR="00416BD4" w:rsidRDefault="00416BD4">
      <w:pPr>
        <w:rPr>
          <w:rFonts w:ascii="Times New Roman" w:hAnsi="Times New Roman" w:cs="Times New Roman"/>
        </w:rPr>
      </w:pPr>
    </w:p>
    <w:p w14:paraId="54AEAEF7" w14:textId="77777777" w:rsidR="00416BD4" w:rsidRDefault="00416BD4">
      <w:pPr>
        <w:rPr>
          <w:rFonts w:ascii="Times New Roman" w:hAnsi="Times New Roman" w:cs="Times New Roman"/>
        </w:rPr>
      </w:pPr>
    </w:p>
    <w:p w14:paraId="7664E061" w14:textId="1380F11D" w:rsidR="00175C77" w:rsidRDefault="00483E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A17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proofErr w:type="spellStart"/>
      <w:r w:rsidR="009A17C7">
        <w:rPr>
          <w:rFonts w:ascii="Times New Roman" w:hAnsi="Times New Roman" w:cs="Times New Roman"/>
        </w:rPr>
        <w:t>Descriptives</w:t>
      </w:r>
      <w:proofErr w:type="spellEnd"/>
      <w:r w:rsidR="009A17C7">
        <w:rPr>
          <w:rFonts w:ascii="Times New Roman" w:hAnsi="Times New Roman" w:cs="Times New Roman"/>
        </w:rPr>
        <w:t xml:space="preserve"> by </w:t>
      </w:r>
      <w:r w:rsidR="00A92C00">
        <w:rPr>
          <w:rFonts w:ascii="Times New Roman" w:hAnsi="Times New Roman" w:cs="Times New Roman"/>
        </w:rPr>
        <w:t xml:space="preserve">the </w:t>
      </w:r>
      <w:r w:rsidR="009A17C7">
        <w:rPr>
          <w:rFonts w:ascii="Times New Roman" w:hAnsi="Times New Roman" w:cs="Times New Roman"/>
        </w:rPr>
        <w:t xml:space="preserve">type of </w:t>
      </w:r>
      <w:r w:rsidR="00A92C00">
        <w:rPr>
          <w:rFonts w:ascii="Times New Roman" w:hAnsi="Times New Roman" w:cs="Times New Roman"/>
        </w:rPr>
        <w:t xml:space="preserve">conflict </w:t>
      </w:r>
      <w:r w:rsidR="009A17C7">
        <w:rPr>
          <w:rFonts w:ascii="Times New Roman" w:hAnsi="Times New Roman" w:cs="Times New Roman"/>
        </w:rPr>
        <w:t>narrative</w:t>
      </w:r>
      <w:r w:rsidR="00A92C00">
        <w:rPr>
          <w:rFonts w:ascii="Times New Roman" w:hAnsi="Times New Roman" w:cs="Times New Roman"/>
        </w:rPr>
        <w:t>.</w:t>
      </w:r>
    </w:p>
    <w:p w14:paraId="5D43ACD7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30F1DA8B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1431A0C2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5619F712" w14:textId="77777777" w:rsidR="003E7352" w:rsidRDefault="003E7352" w:rsidP="00175C77">
      <w:pPr>
        <w:rPr>
          <w:rFonts w:ascii="Times New Roman" w:hAnsi="Times New Roman" w:cs="Times New Roman"/>
        </w:rPr>
        <w:sectPr w:rsidR="003E7352" w:rsidSect="002A6E5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7593357" w14:textId="6471991D" w:rsidR="00175C77" w:rsidRPr="00175C77" w:rsidRDefault="00645919" w:rsidP="00175C77">
      <w:pPr>
        <w:tabs>
          <w:tab w:val="left" w:pos="51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9A17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 w:rsidR="009A17C7" w:rsidRPr="009A17C7">
        <w:rPr>
          <w:rFonts w:ascii="Times New Roman" w:eastAsia="Times New Roman" w:hAnsi="Times New Roman" w:cs="Times New Roman"/>
        </w:rPr>
        <w:t xml:space="preserve">Linear regression models of the impact of </w:t>
      </w:r>
      <w:r w:rsidR="009A17C7">
        <w:rPr>
          <w:rFonts w:ascii="Times New Roman" w:eastAsia="Times New Roman" w:hAnsi="Times New Roman" w:cs="Times New Roman"/>
        </w:rPr>
        <w:t xml:space="preserve">personal and </w:t>
      </w:r>
      <w:r w:rsidR="009A17C7" w:rsidRPr="009A17C7">
        <w:rPr>
          <w:rFonts w:ascii="Times New Roman" w:eastAsia="Times New Roman" w:hAnsi="Times New Roman" w:cs="Times New Roman"/>
        </w:rPr>
        <w:t xml:space="preserve">perceived </w:t>
      </w:r>
      <w:r w:rsidR="008D3FDD" w:rsidRPr="008D3FDD">
        <w:rPr>
          <w:rFonts w:ascii="Times New Roman" w:eastAsia="Times New Roman" w:hAnsi="Times New Roman" w:cs="Times New Roman"/>
        </w:rPr>
        <w:t>communal</w:t>
      </w:r>
      <w:r w:rsidR="00F21AEF">
        <w:rPr>
          <w:rFonts w:ascii="Times New Roman" w:eastAsia="Times New Roman" w:hAnsi="Times New Roman" w:cs="Times New Roman"/>
        </w:rPr>
        <w:t xml:space="preserve"> </w:t>
      </w:r>
      <w:r w:rsidR="009A17C7" w:rsidRPr="009A17C7">
        <w:rPr>
          <w:rFonts w:ascii="Times New Roman" w:eastAsia="Times New Roman" w:hAnsi="Times New Roman" w:cs="Times New Roman"/>
        </w:rPr>
        <w:t xml:space="preserve">empathy </w:t>
      </w:r>
      <w:r w:rsidR="009A17C7">
        <w:rPr>
          <w:rFonts w:ascii="Times New Roman" w:eastAsia="Times New Roman" w:hAnsi="Times New Roman" w:cs="Times New Roman"/>
        </w:rPr>
        <w:t xml:space="preserve">for separate conflict narratives </w:t>
      </w:r>
      <w:r w:rsidR="009A17C7" w:rsidRPr="009A17C7">
        <w:rPr>
          <w:rFonts w:ascii="Times New Roman" w:eastAsia="Times New Roman" w:hAnsi="Times New Roman" w:cs="Times New Roman"/>
        </w:rPr>
        <w:t>on support for transitional justice mechanisms.</w:t>
      </w:r>
    </w:p>
    <w:p w14:paraId="25C82188" w14:textId="046A2A15" w:rsidR="00175C77" w:rsidRPr="00175C77" w:rsidRDefault="00375BD2" w:rsidP="00375BD2">
      <w:pPr>
        <w:tabs>
          <w:tab w:val="left" w:pos="186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W w:w="129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7"/>
        <w:gridCol w:w="129"/>
        <w:gridCol w:w="1418"/>
        <w:gridCol w:w="12"/>
        <w:gridCol w:w="272"/>
        <w:gridCol w:w="845"/>
        <w:gridCol w:w="156"/>
        <w:gridCol w:w="704"/>
        <w:gridCol w:w="1416"/>
        <w:gridCol w:w="1276"/>
        <w:gridCol w:w="850"/>
        <w:gridCol w:w="1422"/>
        <w:gridCol w:w="147"/>
        <w:gridCol w:w="136"/>
        <w:gridCol w:w="851"/>
        <w:gridCol w:w="147"/>
        <w:gridCol w:w="656"/>
      </w:tblGrid>
      <w:tr w:rsidR="003E7352" w:rsidRPr="003E7352" w14:paraId="48099B7E" w14:textId="77777777" w:rsidTr="00820BD5">
        <w:trPr>
          <w:trHeight w:val="316"/>
        </w:trPr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5D8A" w14:textId="77777777" w:rsidR="003E7352" w:rsidRPr="003E7352" w:rsidRDefault="003E7352" w:rsidP="003E735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0579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truth commissions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BEC9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prosecutions</w:t>
            </w:r>
          </w:p>
        </w:tc>
        <w:tc>
          <w:tcPr>
            <w:tcW w:w="335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F7F8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reparations</w:t>
            </w:r>
          </w:p>
        </w:tc>
      </w:tr>
      <w:tr w:rsidR="003E7352" w:rsidRPr="003E7352" w14:paraId="3729EE49" w14:textId="77777777" w:rsidTr="00820BD5">
        <w:trPr>
          <w:trHeight w:val="316"/>
        </w:trPr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05AC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8B82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EE97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F411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0884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8FB7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185A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095E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185D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90FD" w14:textId="77777777" w:rsidR="003E7352" w:rsidRPr="003E7352" w:rsidRDefault="003E7352" w:rsidP="003E7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</w:tr>
      <w:tr w:rsidR="003E7352" w:rsidRPr="003E7352" w14:paraId="357B6C38" w14:textId="77777777" w:rsidTr="00820BD5">
        <w:trPr>
          <w:trHeight w:val="316"/>
        </w:trPr>
        <w:tc>
          <w:tcPr>
            <w:tcW w:w="2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5DCCC1" w14:textId="5A9FFE8B" w:rsidR="003E7352" w:rsidRPr="00193525" w:rsidRDefault="00627784" w:rsidP="003E735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749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V1: </w:t>
            </w:r>
            <w:r w:rsidRPr="00C749A8">
              <w:rPr>
                <w:i/>
              </w:rPr>
              <w:t xml:space="preserve"> </w:t>
            </w:r>
            <w:r w:rsidRPr="00C749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rapped by viole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84D36C" w14:textId="77777777" w:rsidR="003E7352" w:rsidRPr="003E7352" w:rsidRDefault="003E7352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8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AF7866" w14:textId="77777777" w:rsidR="003E7352" w:rsidRPr="003E7352" w:rsidRDefault="003E7352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AADAAA" w14:textId="77777777" w:rsidR="003E7352" w:rsidRPr="003E7352" w:rsidRDefault="003E7352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3897E" w14:textId="77777777" w:rsidR="003E7352" w:rsidRPr="003E7352" w:rsidRDefault="003E7352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0E8987" w14:textId="77777777" w:rsidR="003E7352" w:rsidRPr="003E7352" w:rsidRDefault="003E7352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BEE951" w14:textId="77777777" w:rsidR="003E7352" w:rsidRPr="003E7352" w:rsidRDefault="003E7352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09AA22" w14:textId="77777777" w:rsidR="003E7352" w:rsidRPr="003E7352" w:rsidRDefault="003E7352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D0AECC" w14:textId="77777777" w:rsidR="003E7352" w:rsidRPr="003E7352" w:rsidRDefault="003E7352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CE96C8" w14:textId="77777777" w:rsidR="003E7352" w:rsidRPr="003E7352" w:rsidRDefault="003E7352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3E7352" w:rsidRPr="003E7352" w14:paraId="05D94731" w14:textId="77777777" w:rsidTr="00820BD5">
        <w:trPr>
          <w:trHeight w:val="316"/>
        </w:trPr>
        <w:tc>
          <w:tcPr>
            <w:tcW w:w="2686" w:type="dxa"/>
            <w:gridSpan w:val="2"/>
            <w:shd w:val="clear" w:color="auto" w:fill="auto"/>
            <w:noWrap/>
            <w:vAlign w:val="bottom"/>
            <w:hideMark/>
          </w:tcPr>
          <w:p w14:paraId="5EA73F15" w14:textId="3BF44132" w:rsidR="003E7352" w:rsidRPr="003E7352" w:rsidRDefault="003E7352" w:rsidP="003E73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unal 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ath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969089" w14:textId="5CBFE708" w:rsidR="003E7352" w:rsidRPr="003E7352" w:rsidRDefault="00206E9F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00** (.032)</w:t>
            </w:r>
          </w:p>
        </w:tc>
        <w:tc>
          <w:tcPr>
            <w:tcW w:w="1285" w:type="dxa"/>
            <w:gridSpan w:val="4"/>
            <w:shd w:val="clear" w:color="auto" w:fill="auto"/>
            <w:noWrap/>
            <w:vAlign w:val="bottom"/>
          </w:tcPr>
          <w:p w14:paraId="1D33A8EB" w14:textId="5625749C" w:rsidR="003E7352" w:rsidRPr="003E7352" w:rsidRDefault="00C90945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36, .163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61E40E58" w14:textId="490EF546" w:rsidR="003E7352" w:rsidRPr="003E7352" w:rsidRDefault="00206E9F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56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0507310C" w14:textId="0B96C31E" w:rsidR="003E7352" w:rsidRPr="003E7352" w:rsidRDefault="000D5D93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2* (.03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F13C1F" w14:textId="7409101A" w:rsidR="003E7352" w:rsidRPr="003E7352" w:rsidRDefault="00730EDE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13, .1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9C7C40" w14:textId="31C8027B" w:rsidR="003E7352" w:rsidRPr="003E7352" w:rsidRDefault="000D5D93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5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257A15A" w14:textId="4019269D" w:rsidR="003E7352" w:rsidRPr="003E7352" w:rsidRDefault="00206E9F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74** (.022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56D5EE6F" w14:textId="2CA33817" w:rsidR="003E7352" w:rsidRPr="003E7352" w:rsidRDefault="00730EDE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31, .11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bottom"/>
          </w:tcPr>
          <w:p w14:paraId="6828F203" w14:textId="1FEB1C38" w:rsidR="003E7352" w:rsidRPr="003E7352" w:rsidRDefault="00206E9F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72</w:t>
            </w:r>
          </w:p>
        </w:tc>
      </w:tr>
      <w:tr w:rsidR="003E7352" w:rsidRPr="003E7352" w14:paraId="600B634C" w14:textId="77777777" w:rsidTr="00820BD5">
        <w:trPr>
          <w:trHeight w:val="316"/>
        </w:trPr>
        <w:tc>
          <w:tcPr>
            <w:tcW w:w="2686" w:type="dxa"/>
            <w:gridSpan w:val="2"/>
            <w:shd w:val="clear" w:color="auto" w:fill="auto"/>
            <w:noWrap/>
            <w:vAlign w:val="bottom"/>
          </w:tcPr>
          <w:p w14:paraId="7B8CDE11" w14:textId="77777777" w:rsidR="003E7352" w:rsidRPr="003E7352" w:rsidRDefault="003E7352" w:rsidP="003E73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CA21D2" w14:textId="5DE45053" w:rsidR="003E7352" w:rsidRPr="003E7352" w:rsidRDefault="00206E9F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5 (.044)</w:t>
            </w:r>
          </w:p>
        </w:tc>
        <w:tc>
          <w:tcPr>
            <w:tcW w:w="1285" w:type="dxa"/>
            <w:gridSpan w:val="4"/>
            <w:shd w:val="clear" w:color="auto" w:fill="auto"/>
            <w:noWrap/>
            <w:vAlign w:val="bottom"/>
          </w:tcPr>
          <w:p w14:paraId="47804769" w14:textId="4E381A71" w:rsidR="003E7352" w:rsidRPr="003E7352" w:rsidRDefault="00C90945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82, .092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1F4063FC" w14:textId="1AEA6E73" w:rsidR="003E7352" w:rsidRPr="003E7352" w:rsidRDefault="00206E9F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0448700D" w14:textId="3364E469" w:rsidR="003E7352" w:rsidRPr="003E7352" w:rsidRDefault="000D5D93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48 (.04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FF4A5C" w14:textId="0FC0FA1A" w:rsidR="003E7352" w:rsidRPr="003E7352" w:rsidRDefault="00730EDE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46, .1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D488A3" w14:textId="409B6D5B" w:rsidR="003E7352" w:rsidRPr="003E7352" w:rsidRDefault="000D5D93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18A8731" w14:textId="19A65940" w:rsidR="003E7352" w:rsidRPr="003E7352" w:rsidRDefault="00206E9F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8** (.030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4A714290" w14:textId="66BBBB97" w:rsidR="003E7352" w:rsidRPr="003E7352" w:rsidRDefault="00730EDE" w:rsidP="003E7352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9, .147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bottom"/>
          </w:tcPr>
          <w:p w14:paraId="76135E09" w14:textId="1DBABBFA" w:rsidR="003E7352" w:rsidRPr="003E7352" w:rsidRDefault="00206E9F" w:rsidP="003E7352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36</w:t>
            </w:r>
          </w:p>
        </w:tc>
      </w:tr>
      <w:tr w:rsidR="00EB019B" w:rsidRPr="003E7352" w14:paraId="67E825E8" w14:textId="77777777" w:rsidTr="00820BD5">
        <w:trPr>
          <w:trHeight w:val="316"/>
        </w:trPr>
        <w:tc>
          <w:tcPr>
            <w:tcW w:w="26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4D94F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A07A4" w14:textId="5E4373D7" w:rsidR="00EB019B" w:rsidRPr="003E7352" w:rsidRDefault="00EB019B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8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0D5D93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3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7.51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0D5D93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5B3E695" w14:textId="14EF177D" w:rsidR="00EB019B" w:rsidRPr="003E7352" w:rsidRDefault="000D5D93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1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.21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35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71A1D152" w14:textId="0422A4CE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22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3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1.792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1</w:t>
            </w:r>
          </w:p>
        </w:tc>
      </w:tr>
      <w:tr w:rsidR="00627784" w:rsidRPr="003E7352" w14:paraId="57FE665E" w14:textId="77777777" w:rsidTr="00820BD5">
        <w:trPr>
          <w:trHeight w:val="316"/>
        </w:trPr>
        <w:tc>
          <w:tcPr>
            <w:tcW w:w="438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35159C" w14:textId="4DB01280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C749A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2: Boundaries disrupting normal life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8AE1E2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085745" w14:textId="77777777" w:rsidR="00627784" w:rsidRPr="003E7352" w:rsidRDefault="0062778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8C670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B17E66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4ABC03" w14:textId="77777777" w:rsidR="00627784" w:rsidRPr="003E7352" w:rsidRDefault="0062778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B9854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AFB52B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606C4" w14:textId="77777777" w:rsidR="00627784" w:rsidRPr="003E7352" w:rsidRDefault="0062778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EB019B" w:rsidRPr="003E7352" w14:paraId="48014161" w14:textId="77777777" w:rsidTr="00820BD5">
        <w:trPr>
          <w:trHeight w:val="31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5AA03D5" w14:textId="0C829EE9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al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mpathy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</w:tcPr>
          <w:p w14:paraId="7661DA7E" w14:textId="14A7E037" w:rsidR="00EB019B" w:rsidRPr="003E7352" w:rsidRDefault="00206E9F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50*** (.032)</w:t>
            </w:r>
          </w:p>
        </w:tc>
        <w:tc>
          <w:tcPr>
            <w:tcW w:w="1273" w:type="dxa"/>
            <w:gridSpan w:val="3"/>
            <w:shd w:val="clear" w:color="auto" w:fill="auto"/>
            <w:noWrap/>
            <w:vAlign w:val="bottom"/>
          </w:tcPr>
          <w:p w14:paraId="230804FE" w14:textId="0E245DB0" w:rsidR="00EB019B" w:rsidRPr="003E7352" w:rsidRDefault="00292C9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8, .213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05B44970" w14:textId="07515BA6" w:rsidR="00EB019B" w:rsidRPr="003E7352" w:rsidRDefault="00206E9F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21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7071F3E6" w14:textId="5972F3ED" w:rsidR="00EB019B" w:rsidRPr="003E7352" w:rsidRDefault="00206E9F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6* (.03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A6B0D2" w14:textId="63CCC083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17, .15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DA4247" w14:textId="2A04BBA5" w:rsidR="00EB019B" w:rsidRPr="003E7352" w:rsidRDefault="00206E9F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3</w:t>
            </w:r>
          </w:p>
        </w:tc>
        <w:tc>
          <w:tcPr>
            <w:tcW w:w="1569" w:type="dxa"/>
            <w:gridSpan w:val="2"/>
            <w:shd w:val="clear" w:color="auto" w:fill="auto"/>
            <w:noWrap/>
            <w:vAlign w:val="bottom"/>
          </w:tcPr>
          <w:p w14:paraId="3F2D7D67" w14:textId="610F0BA9" w:rsidR="00EB019B" w:rsidRPr="003E7352" w:rsidRDefault="00206E9F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51</w:t>
            </w:r>
            <w:r w:rsidR="00F03AB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 (.022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4F30A991" w14:textId="46018612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8, .093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8E5EEA7" w14:textId="193F2B69" w:rsidR="00EB019B" w:rsidRPr="003E7352" w:rsidRDefault="00F03AB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1</w:t>
            </w:r>
          </w:p>
        </w:tc>
      </w:tr>
      <w:tr w:rsidR="00EB019B" w:rsidRPr="003E7352" w14:paraId="7C0F30C2" w14:textId="77777777" w:rsidTr="00820BD5">
        <w:trPr>
          <w:trHeight w:val="316"/>
        </w:trPr>
        <w:tc>
          <w:tcPr>
            <w:tcW w:w="2557" w:type="dxa"/>
            <w:shd w:val="clear" w:color="auto" w:fill="auto"/>
            <w:noWrap/>
            <w:vAlign w:val="bottom"/>
          </w:tcPr>
          <w:p w14:paraId="7335EF5E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</w:tcPr>
          <w:p w14:paraId="772CCDC6" w14:textId="5735B596" w:rsidR="00EB019B" w:rsidRPr="003E7352" w:rsidRDefault="00206E9F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8 (.048)</w:t>
            </w:r>
          </w:p>
        </w:tc>
        <w:tc>
          <w:tcPr>
            <w:tcW w:w="1273" w:type="dxa"/>
            <w:gridSpan w:val="3"/>
            <w:shd w:val="clear" w:color="auto" w:fill="auto"/>
            <w:noWrap/>
            <w:vAlign w:val="bottom"/>
          </w:tcPr>
          <w:p w14:paraId="0CDF230A" w14:textId="05BC15F1" w:rsidR="00EB019B" w:rsidRPr="003E7352" w:rsidRDefault="00292C9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05, .182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674FDEB8" w14:textId="428423DE" w:rsidR="00EB019B" w:rsidRPr="003E7352" w:rsidRDefault="00206E9F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79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7E20197F" w14:textId="129F6CAE" w:rsidR="00EB019B" w:rsidRPr="003E7352" w:rsidRDefault="00206E9F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23* (.05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7F297B" w14:textId="508E05AB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2, .2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670F67" w14:textId="09190A7C" w:rsidR="00EB019B" w:rsidRPr="003E7352" w:rsidRDefault="00206E9F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00</w:t>
            </w:r>
          </w:p>
        </w:tc>
        <w:tc>
          <w:tcPr>
            <w:tcW w:w="1569" w:type="dxa"/>
            <w:gridSpan w:val="2"/>
            <w:shd w:val="clear" w:color="auto" w:fill="auto"/>
            <w:noWrap/>
            <w:vAlign w:val="bottom"/>
          </w:tcPr>
          <w:p w14:paraId="21C6B358" w14:textId="27712CE5" w:rsidR="00EB019B" w:rsidRPr="003E7352" w:rsidRDefault="00F03AB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74*** (.032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5EDAF109" w14:textId="18B99CB0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1, .23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05DDDB5" w14:textId="3BD40730" w:rsidR="00EB019B" w:rsidRPr="003E7352" w:rsidRDefault="00F03AB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35</w:t>
            </w:r>
          </w:p>
        </w:tc>
      </w:tr>
      <w:tr w:rsidR="00EB019B" w:rsidRPr="003E7352" w14:paraId="66E871E1" w14:textId="77777777" w:rsidTr="00820BD5">
        <w:trPr>
          <w:trHeight w:val="316"/>
        </w:trPr>
        <w:tc>
          <w:tcPr>
            <w:tcW w:w="26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E71AB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B9C3E" w14:textId="7D2BCEC2" w:rsidR="00EB019B" w:rsidRPr="003E7352" w:rsidRDefault="00EB019B" w:rsidP="00EB0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0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10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.868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0D5B863" w14:textId="0311B5AA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3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2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3.84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35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420F7AD7" w14:textId="65C221AD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4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4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,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4.348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 p&lt;.</w:t>
            </w:r>
            <w:r w:rsidR="00206E9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</w:tr>
      <w:tr w:rsidR="00EB019B" w:rsidRPr="003E7352" w14:paraId="13D99624" w14:textId="77777777" w:rsidTr="00820BD5">
        <w:trPr>
          <w:trHeight w:val="316"/>
        </w:trPr>
        <w:tc>
          <w:tcPr>
            <w:tcW w:w="2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65B487" w14:textId="724DD025" w:rsidR="00EB019B" w:rsidRPr="00B67835" w:rsidRDefault="00627784" w:rsidP="00EB019B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3: Daring to resist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CB9F8C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B4851F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639FC6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F53A89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357D0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DC8953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8D08EC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9C226C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E15729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EB019B" w:rsidRPr="003E7352" w14:paraId="4DE8004B" w14:textId="77777777" w:rsidTr="00820BD5">
        <w:trPr>
          <w:trHeight w:val="31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D61992E" w14:textId="3172FA83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al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mpathy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</w:tcPr>
          <w:p w14:paraId="443E32BB" w14:textId="28E44B07" w:rsidR="00EB019B" w:rsidRPr="003E7352" w:rsidRDefault="00B2606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89*** (.031)</w:t>
            </w:r>
          </w:p>
        </w:tc>
        <w:tc>
          <w:tcPr>
            <w:tcW w:w="1273" w:type="dxa"/>
            <w:gridSpan w:val="3"/>
            <w:shd w:val="clear" w:color="auto" w:fill="auto"/>
            <w:noWrap/>
            <w:vAlign w:val="bottom"/>
          </w:tcPr>
          <w:p w14:paraId="212D128B" w14:textId="0450789F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29, .249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592D1378" w14:textId="591F1DD0" w:rsidR="00EB019B" w:rsidRPr="003E7352" w:rsidRDefault="00B2606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88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3150CC8B" w14:textId="185A69F2" w:rsidR="00EB019B" w:rsidRPr="003E7352" w:rsidRDefault="00B6783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4** (.03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C3C432" w14:textId="544CC45E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48, .1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4A6186" w14:textId="5F9F3A8C" w:rsidR="00EB019B" w:rsidRPr="003E7352" w:rsidRDefault="00B67835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55</w:t>
            </w:r>
          </w:p>
        </w:tc>
        <w:tc>
          <w:tcPr>
            <w:tcW w:w="1569" w:type="dxa"/>
            <w:gridSpan w:val="2"/>
            <w:shd w:val="clear" w:color="auto" w:fill="auto"/>
            <w:noWrap/>
            <w:vAlign w:val="bottom"/>
          </w:tcPr>
          <w:p w14:paraId="288BFD5D" w14:textId="0BD84337" w:rsidR="00EB019B" w:rsidRPr="003E7352" w:rsidRDefault="00B2606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7*** (.021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1D83AEA8" w14:textId="7720B764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47, .128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FD01CA6" w14:textId="02974D7B" w:rsidR="00EB019B" w:rsidRPr="003E7352" w:rsidRDefault="00B2606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98</w:t>
            </w:r>
          </w:p>
        </w:tc>
      </w:tr>
      <w:tr w:rsidR="00EB019B" w:rsidRPr="003E7352" w14:paraId="20EB5EB5" w14:textId="77777777" w:rsidTr="00820BD5">
        <w:trPr>
          <w:trHeight w:val="316"/>
        </w:trPr>
        <w:tc>
          <w:tcPr>
            <w:tcW w:w="2557" w:type="dxa"/>
            <w:shd w:val="clear" w:color="auto" w:fill="auto"/>
            <w:noWrap/>
            <w:vAlign w:val="bottom"/>
          </w:tcPr>
          <w:p w14:paraId="58601DFA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</w:tcPr>
          <w:p w14:paraId="7A6AECC3" w14:textId="19C79F57" w:rsidR="00EB019B" w:rsidRPr="003E7352" w:rsidRDefault="00B2606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34 (.045)</w:t>
            </w:r>
          </w:p>
        </w:tc>
        <w:tc>
          <w:tcPr>
            <w:tcW w:w="1273" w:type="dxa"/>
            <w:gridSpan w:val="3"/>
            <w:shd w:val="clear" w:color="auto" w:fill="auto"/>
            <w:noWrap/>
            <w:vAlign w:val="bottom"/>
          </w:tcPr>
          <w:p w14:paraId="7309F916" w14:textId="36A8DB4A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22, .055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60A5B1C2" w14:textId="1A3879DD" w:rsidR="00EB019B" w:rsidRPr="003E7352" w:rsidRDefault="00B2606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32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4FA1478D" w14:textId="7A95F5F1" w:rsidR="00EB019B" w:rsidRPr="003E7352" w:rsidRDefault="00B6783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04 (.05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42D186" w14:textId="67140964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01, .0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6CF1B3" w14:textId="6609286B" w:rsidR="00EB019B" w:rsidRPr="003E7352" w:rsidRDefault="00B67835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1569" w:type="dxa"/>
            <w:gridSpan w:val="2"/>
            <w:shd w:val="clear" w:color="auto" w:fill="auto"/>
            <w:noWrap/>
            <w:vAlign w:val="bottom"/>
          </w:tcPr>
          <w:p w14:paraId="558128C8" w14:textId="41BCD48A" w:rsidR="00EB019B" w:rsidRPr="003E7352" w:rsidRDefault="00B2606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27***</w:t>
            </w:r>
            <w:r w:rsidR="00FB52AA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(.030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570668CE" w14:textId="6BCDF2B0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67, .187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BEF931C" w14:textId="43D3886A" w:rsidR="00EB019B" w:rsidRPr="003E7352" w:rsidRDefault="00B2606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83</w:t>
            </w:r>
          </w:p>
        </w:tc>
      </w:tr>
      <w:tr w:rsidR="00EB019B" w:rsidRPr="003E7352" w14:paraId="0C4E0B40" w14:textId="77777777" w:rsidTr="00820BD5">
        <w:trPr>
          <w:trHeight w:val="316"/>
        </w:trPr>
        <w:tc>
          <w:tcPr>
            <w:tcW w:w="26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D0ED0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DF8DD" w14:textId="67B49386" w:rsidR="00EB019B" w:rsidRPr="003E7352" w:rsidRDefault="00EB019B" w:rsidP="00EB0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E940D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E940D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08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E940D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.85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E940D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E50EBB5" w14:textId="22224915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B67835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B67835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2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B67835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.33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B67835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35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616F77A6" w14:textId="22F77F38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B2606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5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B2606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4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B2606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5.34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B2606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</w:tr>
      <w:tr w:rsidR="00627784" w:rsidRPr="003E7352" w14:paraId="7240D787" w14:textId="77777777" w:rsidTr="00820BD5">
        <w:trPr>
          <w:trHeight w:val="316"/>
        </w:trPr>
        <w:tc>
          <w:tcPr>
            <w:tcW w:w="438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C0766C" w14:textId="442D88DB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4: Sticking together to survive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8BF8C1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D2F70E" w14:textId="77777777" w:rsidR="00627784" w:rsidRPr="003E7352" w:rsidRDefault="0062778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5C9FFC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7286D4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AB254A" w14:textId="77777777" w:rsidR="00627784" w:rsidRPr="003E7352" w:rsidRDefault="0062778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C28383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3C2D8D" w14:textId="77777777" w:rsidR="00627784" w:rsidRPr="003E7352" w:rsidRDefault="0062778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C68E4" w14:textId="77777777" w:rsidR="00627784" w:rsidRPr="003E7352" w:rsidRDefault="0062778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EB019B" w:rsidRPr="003E7352" w14:paraId="737F848B" w14:textId="77777777" w:rsidTr="00820BD5">
        <w:trPr>
          <w:trHeight w:val="31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C995B0B" w14:textId="004151F6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al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mpathy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</w:tcPr>
          <w:p w14:paraId="6246785B" w14:textId="5F633D9B" w:rsidR="00EB019B" w:rsidRPr="003E7352" w:rsidRDefault="00BC7E3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38*** (.032)</w:t>
            </w:r>
          </w:p>
        </w:tc>
        <w:tc>
          <w:tcPr>
            <w:tcW w:w="1273" w:type="dxa"/>
            <w:gridSpan w:val="3"/>
            <w:shd w:val="clear" w:color="auto" w:fill="auto"/>
            <w:noWrap/>
            <w:vAlign w:val="bottom"/>
          </w:tcPr>
          <w:p w14:paraId="44842036" w14:textId="727B3001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75, .202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1BD499B3" w14:textId="7D3F507A" w:rsidR="00EB019B" w:rsidRPr="003E7352" w:rsidRDefault="00BC7E3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13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461938F3" w14:textId="4C042E8B" w:rsidR="00EB019B" w:rsidRPr="003E7352" w:rsidRDefault="00BC7E3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5** (.03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AAA2B6" w14:textId="0C1B2B28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7, .1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30F131" w14:textId="577A6A67" w:rsidR="00EB019B" w:rsidRPr="003E7352" w:rsidRDefault="00BC7E3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32</w:t>
            </w:r>
          </w:p>
        </w:tc>
        <w:tc>
          <w:tcPr>
            <w:tcW w:w="1569" w:type="dxa"/>
            <w:gridSpan w:val="2"/>
            <w:shd w:val="clear" w:color="auto" w:fill="auto"/>
            <w:noWrap/>
            <w:vAlign w:val="bottom"/>
          </w:tcPr>
          <w:p w14:paraId="19A1ACCF" w14:textId="2BDCAA17" w:rsidR="00EB019B" w:rsidRPr="003E7352" w:rsidRDefault="00671332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7*** (.022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6A6F4A07" w14:textId="73BFC50C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44, .129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A77DDA9" w14:textId="4B760BA6" w:rsidR="00EB019B" w:rsidRPr="003E7352" w:rsidRDefault="00671332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00</w:t>
            </w:r>
          </w:p>
        </w:tc>
      </w:tr>
      <w:tr w:rsidR="00EB019B" w:rsidRPr="003E7352" w14:paraId="5FCE4A80" w14:textId="77777777" w:rsidTr="00820BD5">
        <w:trPr>
          <w:trHeight w:val="316"/>
        </w:trPr>
        <w:tc>
          <w:tcPr>
            <w:tcW w:w="2557" w:type="dxa"/>
            <w:shd w:val="clear" w:color="auto" w:fill="auto"/>
            <w:noWrap/>
            <w:vAlign w:val="bottom"/>
          </w:tcPr>
          <w:p w14:paraId="7E0CB4C4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bottom"/>
          </w:tcPr>
          <w:p w14:paraId="487FAF2D" w14:textId="00FF4B1D" w:rsidR="00EB019B" w:rsidRPr="003E7352" w:rsidRDefault="00BC7E3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12 (.044)</w:t>
            </w:r>
          </w:p>
        </w:tc>
        <w:tc>
          <w:tcPr>
            <w:tcW w:w="1273" w:type="dxa"/>
            <w:gridSpan w:val="3"/>
            <w:shd w:val="clear" w:color="auto" w:fill="auto"/>
            <w:noWrap/>
            <w:vAlign w:val="bottom"/>
          </w:tcPr>
          <w:p w14:paraId="65702172" w14:textId="4441C20A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99, .075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19BFF2ED" w14:textId="5CF15580" w:rsidR="00EB019B" w:rsidRPr="003E7352" w:rsidRDefault="00BC7E3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13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73D71FC6" w14:textId="0E50DE71" w:rsidR="00EB019B" w:rsidRPr="003E7352" w:rsidRDefault="00BC7E3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0 (.04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EAD92E" w14:textId="5F637AAE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03, .18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9A8311" w14:textId="4F72538A" w:rsidR="00EB019B" w:rsidRPr="003E7352" w:rsidRDefault="00BC7E3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6</w:t>
            </w:r>
          </w:p>
        </w:tc>
        <w:tc>
          <w:tcPr>
            <w:tcW w:w="1569" w:type="dxa"/>
            <w:gridSpan w:val="2"/>
            <w:shd w:val="clear" w:color="auto" w:fill="auto"/>
            <w:noWrap/>
            <w:vAlign w:val="bottom"/>
          </w:tcPr>
          <w:p w14:paraId="6CA2F658" w14:textId="29F48BDA" w:rsidR="00EB019B" w:rsidRPr="003E7352" w:rsidRDefault="00671332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6** (.029)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</w:tcPr>
          <w:p w14:paraId="42D17FA3" w14:textId="5365FAF0" w:rsidR="00EB019B" w:rsidRPr="003E7352" w:rsidRDefault="00820BD5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38, .153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A1A58D1" w14:textId="25A5EBAF" w:rsidR="00EB019B" w:rsidRPr="003E7352" w:rsidRDefault="00671332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52</w:t>
            </w:r>
          </w:p>
        </w:tc>
      </w:tr>
      <w:tr w:rsidR="00EB019B" w:rsidRPr="003E7352" w14:paraId="3B36FFF5" w14:textId="77777777" w:rsidTr="00820BD5">
        <w:trPr>
          <w:trHeight w:val="316"/>
        </w:trPr>
        <w:tc>
          <w:tcPr>
            <w:tcW w:w="26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D0504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62F3C" w14:textId="37F72423" w:rsidR="00EB019B" w:rsidRPr="003E7352" w:rsidRDefault="00EB019B" w:rsidP="00BC7E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BC7E3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9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BC7E3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00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BC7E3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8.77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BC7E3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4CF0743" w14:textId="482845A2" w:rsidR="00EB019B" w:rsidRPr="003E7352" w:rsidRDefault="00BC7E3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1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.62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35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65564F8F" w14:textId="4C5ABC74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69486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3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69486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3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69486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3.092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69486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</w:tr>
    </w:tbl>
    <w:p w14:paraId="110825D5" w14:textId="5CE64F7C" w:rsidR="00EF6B63" w:rsidRPr="00EF6B63" w:rsidRDefault="00EF6B63" w:rsidP="00EF6B63">
      <w:pPr>
        <w:rPr>
          <w:rFonts w:ascii="Times New Roman" w:eastAsia="Times New Roman" w:hAnsi="Times New Roman" w:cs="Times New Roman"/>
          <w:sz w:val="22"/>
          <w:szCs w:val="22"/>
        </w:rPr>
      </w:pPr>
      <w:r w:rsidRPr="00EF6B63">
        <w:rPr>
          <w:rFonts w:ascii="Times New Roman" w:eastAsia="Times New Roman" w:hAnsi="Times New Roman" w:cs="Times New Roman"/>
          <w:i/>
          <w:sz w:val="22"/>
          <w:szCs w:val="22"/>
        </w:rPr>
        <w:t xml:space="preserve">Note. </w:t>
      </w:r>
      <w:r w:rsidRPr="00EF6B63">
        <w:rPr>
          <w:rFonts w:ascii="Times New Roman" w:eastAsia="Times New Roman" w:hAnsi="Times New Roman" w:cs="Times New Roman"/>
          <w:sz w:val="22"/>
          <w:szCs w:val="22"/>
        </w:rPr>
        <w:t>*p&lt;.05, **p&lt;.01, ***p&lt;.001. Models controlling for the same variables as in Table 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n the main manuscript</w:t>
      </w:r>
      <w:r w:rsidRPr="00EF6B63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7FAB96BE" w14:textId="77777777" w:rsidR="00EB019B" w:rsidRDefault="00EB019B" w:rsidP="00175C77">
      <w:pPr>
        <w:rPr>
          <w:rFonts w:ascii="Times New Roman" w:hAnsi="Times New Roman" w:cs="Times New Roman"/>
        </w:rPr>
        <w:sectPr w:rsidR="00EB019B" w:rsidSect="003E735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636776" w14:textId="5884F4AE" w:rsidR="00EB019B" w:rsidRPr="00175C77" w:rsidRDefault="00EB019B" w:rsidP="00175C77">
      <w:pPr>
        <w:rPr>
          <w:rFonts w:ascii="Times New Roman" w:hAnsi="Times New Roman" w:cs="Times New Roman"/>
        </w:rPr>
      </w:pPr>
    </w:p>
    <w:p w14:paraId="70CA236D" w14:textId="7F5ABAB4" w:rsidR="00175C77" w:rsidRDefault="003E7352" w:rsidP="00175C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9A17C7">
        <w:rPr>
          <w:rFonts w:ascii="Times New Roman" w:hAnsi="Times New Roman" w:cs="Times New Roman"/>
        </w:rPr>
        <w:t xml:space="preserve"> S2.</w:t>
      </w:r>
      <w:r>
        <w:rPr>
          <w:rFonts w:ascii="Times New Roman" w:hAnsi="Times New Roman" w:cs="Times New Roman"/>
        </w:rPr>
        <w:t xml:space="preserve"> </w:t>
      </w:r>
      <w:r w:rsidR="009A17C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tinued</w:t>
      </w:r>
      <w:r w:rsidR="009A17C7">
        <w:rPr>
          <w:rFonts w:ascii="Times New Roman" w:hAnsi="Times New Roman" w:cs="Times New Roman"/>
        </w:rPr>
        <w:t>.</w:t>
      </w:r>
    </w:p>
    <w:p w14:paraId="5F6C3165" w14:textId="54AFDC90" w:rsidR="003E7352" w:rsidRDefault="003E7352" w:rsidP="00175C77">
      <w:pPr>
        <w:rPr>
          <w:rFonts w:ascii="Times New Roman" w:hAnsi="Times New Roman" w:cs="Times New Roman"/>
        </w:rPr>
      </w:pPr>
    </w:p>
    <w:tbl>
      <w:tblPr>
        <w:tblW w:w="130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1"/>
        <w:gridCol w:w="134"/>
        <w:gridCol w:w="1275"/>
        <w:gridCol w:w="147"/>
        <w:gridCol w:w="1129"/>
        <w:gridCol w:w="147"/>
        <w:gridCol w:w="704"/>
        <w:gridCol w:w="1414"/>
        <w:gridCol w:w="147"/>
        <w:gridCol w:w="1129"/>
        <w:gridCol w:w="13"/>
        <w:gridCol w:w="134"/>
        <w:gridCol w:w="575"/>
        <w:gridCol w:w="128"/>
        <w:gridCol w:w="1415"/>
        <w:gridCol w:w="15"/>
        <w:gridCol w:w="273"/>
        <w:gridCol w:w="861"/>
        <w:gridCol w:w="132"/>
        <w:gridCol w:w="15"/>
        <w:gridCol w:w="708"/>
      </w:tblGrid>
      <w:tr w:rsidR="003E7352" w:rsidRPr="003E7352" w14:paraId="7A472DF5" w14:textId="77777777" w:rsidTr="009B510A">
        <w:trPr>
          <w:trHeight w:val="316"/>
        </w:trPr>
        <w:tc>
          <w:tcPr>
            <w:tcW w:w="2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40E3" w14:textId="77777777" w:rsidR="003E7352" w:rsidRPr="003E7352" w:rsidRDefault="003E7352" w:rsidP="00206E9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FED6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truth commissions</w:t>
            </w:r>
          </w:p>
        </w:tc>
        <w:tc>
          <w:tcPr>
            <w:tcW w:w="35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1E53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prosecutions</w:t>
            </w:r>
          </w:p>
        </w:tc>
        <w:tc>
          <w:tcPr>
            <w:tcW w:w="34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340A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reparations</w:t>
            </w:r>
          </w:p>
        </w:tc>
      </w:tr>
      <w:tr w:rsidR="003E7352" w:rsidRPr="003E7352" w14:paraId="29404C4D" w14:textId="77777777" w:rsidTr="009B510A">
        <w:trPr>
          <w:trHeight w:val="316"/>
        </w:trPr>
        <w:tc>
          <w:tcPr>
            <w:tcW w:w="2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1767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8695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FCDD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7223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B055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A464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5F4E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F80C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1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D7D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790B" w14:textId="77777777" w:rsidR="003E7352" w:rsidRPr="003E7352" w:rsidRDefault="003E7352" w:rsidP="00206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</w:tr>
      <w:tr w:rsidR="00EB019B" w:rsidRPr="003E7352" w14:paraId="77BA1FA3" w14:textId="77777777" w:rsidTr="009B510A">
        <w:trPr>
          <w:trHeight w:val="316"/>
        </w:trPr>
        <w:tc>
          <w:tcPr>
            <w:tcW w:w="2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BBED62" w14:textId="40300CEE" w:rsidR="00EB019B" w:rsidRPr="001A1BEB" w:rsidRDefault="00663AB7" w:rsidP="00EB019B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5: Friend or foe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8E800D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D33615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EA8C8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DE2BD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603D95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275D90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3D2E62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2953F9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874049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EB019B" w:rsidRPr="003E7352" w14:paraId="7FF35651" w14:textId="77777777" w:rsidTr="009B510A">
        <w:trPr>
          <w:trHeight w:val="316"/>
        </w:trPr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A5C9871" w14:textId="327EBAD3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al</w:t>
            </w:r>
            <w:r w:rsidR="00F21AEF"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athy</w:t>
            </w:r>
          </w:p>
        </w:tc>
        <w:tc>
          <w:tcPr>
            <w:tcW w:w="1556" w:type="dxa"/>
            <w:gridSpan w:val="3"/>
            <w:shd w:val="clear" w:color="auto" w:fill="auto"/>
            <w:noWrap/>
            <w:vAlign w:val="bottom"/>
          </w:tcPr>
          <w:p w14:paraId="0D50F401" w14:textId="4A5583D5" w:rsidR="00EB019B" w:rsidRPr="003E7352" w:rsidRDefault="00B043F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57*** (.034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5AD92BE" w14:textId="750AA49D" w:rsidR="00EB019B" w:rsidRPr="003E7352" w:rsidRDefault="003218F9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1, .223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1EE36EB3" w14:textId="4DAF6270" w:rsidR="00EB019B" w:rsidRPr="003E7352" w:rsidRDefault="00B043F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75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161A7D41" w14:textId="79D3562B" w:rsidR="00EB019B" w:rsidRPr="003E7352" w:rsidRDefault="00B6617D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6** (.036)</w:t>
            </w:r>
          </w:p>
        </w:tc>
        <w:tc>
          <w:tcPr>
            <w:tcW w:w="1289" w:type="dxa"/>
            <w:gridSpan w:val="3"/>
            <w:shd w:val="clear" w:color="auto" w:fill="auto"/>
            <w:noWrap/>
            <w:vAlign w:val="bottom"/>
          </w:tcPr>
          <w:p w14:paraId="1143F13F" w14:textId="250A1F9A" w:rsidR="00EB019B" w:rsidRPr="003E7352" w:rsidRDefault="003218F9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4, .16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768AAE10" w14:textId="3B9D9BAB" w:rsidR="00EB019B" w:rsidRPr="003E7352" w:rsidRDefault="00B6617D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49</w:t>
            </w:r>
          </w:p>
        </w:tc>
        <w:tc>
          <w:tcPr>
            <w:tcW w:w="1543" w:type="dxa"/>
            <w:gridSpan w:val="2"/>
            <w:shd w:val="clear" w:color="auto" w:fill="auto"/>
            <w:noWrap/>
            <w:vAlign w:val="bottom"/>
          </w:tcPr>
          <w:p w14:paraId="41449426" w14:textId="5624945B" w:rsidR="00EB019B" w:rsidRPr="003E7352" w:rsidRDefault="00F944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43 (.023)</w:t>
            </w:r>
          </w:p>
        </w:tc>
        <w:tc>
          <w:tcPr>
            <w:tcW w:w="1281" w:type="dxa"/>
            <w:gridSpan w:val="4"/>
            <w:shd w:val="clear" w:color="auto" w:fill="auto"/>
            <w:noWrap/>
            <w:vAlign w:val="bottom"/>
          </w:tcPr>
          <w:p w14:paraId="7EF444DA" w14:textId="6EB1D2A4" w:rsidR="00EB019B" w:rsidRPr="003E7352" w:rsidRDefault="003218F9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02, .087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bottom"/>
          </w:tcPr>
          <w:p w14:paraId="7C02513C" w14:textId="545C5893" w:rsidR="00EB019B" w:rsidRPr="003E7352" w:rsidRDefault="00F9442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2</w:t>
            </w:r>
          </w:p>
        </w:tc>
      </w:tr>
      <w:tr w:rsidR="00EB019B" w:rsidRPr="003E7352" w14:paraId="3EA91A8C" w14:textId="77777777" w:rsidTr="009B510A">
        <w:trPr>
          <w:trHeight w:val="316"/>
        </w:trPr>
        <w:tc>
          <w:tcPr>
            <w:tcW w:w="2551" w:type="dxa"/>
            <w:shd w:val="clear" w:color="auto" w:fill="auto"/>
            <w:noWrap/>
            <w:vAlign w:val="bottom"/>
          </w:tcPr>
          <w:p w14:paraId="35435471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556" w:type="dxa"/>
            <w:gridSpan w:val="3"/>
            <w:shd w:val="clear" w:color="auto" w:fill="auto"/>
            <w:noWrap/>
            <w:vAlign w:val="bottom"/>
          </w:tcPr>
          <w:p w14:paraId="730B45FE" w14:textId="7235A1C4" w:rsidR="00EB019B" w:rsidRPr="003E7352" w:rsidRDefault="00B043F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92** (.037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2892467" w14:textId="33DA8908" w:rsidR="00EB019B" w:rsidRPr="003E7352" w:rsidRDefault="003218F9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66, -.019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32463219" w14:textId="0E8BC987" w:rsidR="00EB019B" w:rsidRPr="003E7352" w:rsidRDefault="00B043F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28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49FCC924" w14:textId="2869C644" w:rsidR="00EB019B" w:rsidRPr="003E7352" w:rsidRDefault="00B6617D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13 (.041)</w:t>
            </w:r>
          </w:p>
        </w:tc>
        <w:tc>
          <w:tcPr>
            <w:tcW w:w="1289" w:type="dxa"/>
            <w:gridSpan w:val="3"/>
            <w:shd w:val="clear" w:color="auto" w:fill="auto"/>
            <w:noWrap/>
            <w:vAlign w:val="bottom"/>
          </w:tcPr>
          <w:p w14:paraId="01BD3EAD" w14:textId="02B1E8DA" w:rsidR="00EB019B" w:rsidRPr="003E7352" w:rsidRDefault="003218F9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92, .06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541A2918" w14:textId="7CE7DBB1" w:rsidR="00EB019B" w:rsidRPr="003E7352" w:rsidRDefault="00B6617D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16</w:t>
            </w:r>
          </w:p>
        </w:tc>
        <w:tc>
          <w:tcPr>
            <w:tcW w:w="1543" w:type="dxa"/>
            <w:gridSpan w:val="2"/>
            <w:shd w:val="clear" w:color="auto" w:fill="auto"/>
            <w:noWrap/>
            <w:vAlign w:val="bottom"/>
          </w:tcPr>
          <w:p w14:paraId="0AA76B0C" w14:textId="75BEE05B" w:rsidR="00EB019B" w:rsidRPr="003E7352" w:rsidRDefault="00F944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53* (.025)</w:t>
            </w:r>
          </w:p>
        </w:tc>
        <w:tc>
          <w:tcPr>
            <w:tcW w:w="1281" w:type="dxa"/>
            <w:gridSpan w:val="4"/>
            <w:shd w:val="clear" w:color="auto" w:fill="auto"/>
            <w:noWrap/>
            <w:vAlign w:val="bottom"/>
          </w:tcPr>
          <w:p w14:paraId="53C25000" w14:textId="2BBDE781" w:rsidR="00EB019B" w:rsidRPr="003E7352" w:rsidRDefault="003218F9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3, .103</w:t>
            </w:r>
          </w:p>
        </w:tc>
        <w:tc>
          <w:tcPr>
            <w:tcW w:w="723" w:type="dxa"/>
            <w:gridSpan w:val="2"/>
            <w:shd w:val="clear" w:color="auto" w:fill="auto"/>
            <w:noWrap/>
            <w:vAlign w:val="bottom"/>
          </w:tcPr>
          <w:p w14:paraId="6083E305" w14:textId="36B204E9" w:rsidR="00EB019B" w:rsidRPr="003E7352" w:rsidRDefault="00F9442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11</w:t>
            </w:r>
          </w:p>
        </w:tc>
      </w:tr>
      <w:tr w:rsidR="00EB019B" w:rsidRPr="003E7352" w14:paraId="454F8A06" w14:textId="77777777" w:rsidTr="009B510A">
        <w:trPr>
          <w:trHeight w:val="316"/>
        </w:trPr>
        <w:tc>
          <w:tcPr>
            <w:tcW w:w="2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C3DA1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54258" w14:textId="1CFDA953" w:rsidR="00EB019B" w:rsidRPr="003E7352" w:rsidRDefault="00EB019B" w:rsidP="00EB0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B043F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02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B043F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498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, p&lt;.</w:t>
            </w:r>
            <w:r w:rsidR="00B043F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724F29B8" w14:textId="68C8C8FC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1A1BEB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B6617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10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B6617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.223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B6617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1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62006C81" w14:textId="245E7112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F9442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96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F9442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33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F9442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9.23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F9442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</w:tr>
      <w:tr w:rsidR="00663AB7" w:rsidRPr="003E7352" w14:paraId="69C62BCE" w14:textId="77777777" w:rsidTr="009B510A">
        <w:trPr>
          <w:trHeight w:val="316"/>
        </w:trPr>
        <w:tc>
          <w:tcPr>
            <w:tcW w:w="3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3B1E81" w14:textId="4CEE06E4" w:rsidR="00663AB7" w:rsidRPr="003E7352" w:rsidRDefault="00663AB7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6: Support across frontlin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DE5E0" w14:textId="77777777" w:rsidR="00663AB7" w:rsidRPr="003E7352" w:rsidRDefault="00663AB7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87FE5" w14:textId="77777777" w:rsidR="00663AB7" w:rsidRPr="003E7352" w:rsidRDefault="00663AB7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8F2C8A" w14:textId="77777777" w:rsidR="00663AB7" w:rsidRPr="003E7352" w:rsidRDefault="00663AB7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AC7FE3" w14:textId="77777777" w:rsidR="00663AB7" w:rsidRPr="003E7352" w:rsidRDefault="00663AB7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B31037" w14:textId="77777777" w:rsidR="00663AB7" w:rsidRPr="003E7352" w:rsidRDefault="00663AB7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81E545" w14:textId="77777777" w:rsidR="00663AB7" w:rsidRPr="003E7352" w:rsidRDefault="00663AB7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45795B" w14:textId="77777777" w:rsidR="00663AB7" w:rsidRPr="003E7352" w:rsidRDefault="00663AB7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4D8A79" w14:textId="77777777" w:rsidR="00663AB7" w:rsidRPr="003E7352" w:rsidRDefault="00663AB7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EB019B" w:rsidRPr="003E7352" w14:paraId="3B57D6B2" w14:textId="77777777" w:rsidTr="009B510A">
        <w:trPr>
          <w:trHeight w:val="316"/>
        </w:trPr>
        <w:tc>
          <w:tcPr>
            <w:tcW w:w="2685" w:type="dxa"/>
            <w:gridSpan w:val="2"/>
            <w:shd w:val="clear" w:color="auto" w:fill="auto"/>
            <w:noWrap/>
            <w:vAlign w:val="bottom"/>
            <w:hideMark/>
          </w:tcPr>
          <w:p w14:paraId="728B74BF" w14:textId="0D87C55B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al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mpathy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bottom"/>
          </w:tcPr>
          <w:p w14:paraId="6B0AA757" w14:textId="59523B4E" w:rsidR="00EB019B" w:rsidRPr="003E7352" w:rsidRDefault="0084511E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5** (.032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2C29A70" w14:textId="54EB2B36" w:rsidR="00EB019B" w:rsidRPr="003E7352" w:rsidRDefault="00592D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2, .147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4EAB6878" w14:textId="42BA1832" w:rsidR="00EB019B" w:rsidRPr="003E7352" w:rsidRDefault="0084511E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52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14:paraId="20D39CC3" w14:textId="149F9F50" w:rsidR="00EB019B" w:rsidRPr="003E7352" w:rsidRDefault="0084511E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33*** (.034)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14:paraId="71319E28" w14:textId="4FE18ADA" w:rsidR="00EB019B" w:rsidRPr="003E7352" w:rsidRDefault="00592D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66, .200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</w:tcPr>
          <w:p w14:paraId="178D6303" w14:textId="4AAF6FF1" w:rsidR="00EB019B" w:rsidRPr="003E7352" w:rsidRDefault="0084511E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13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261C34F2" w14:textId="1EB8A276" w:rsidR="00EB019B" w:rsidRPr="003E7352" w:rsidRDefault="002949D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60** (.021)</w:t>
            </w:r>
          </w:p>
        </w:tc>
        <w:tc>
          <w:tcPr>
            <w:tcW w:w="1296" w:type="dxa"/>
            <w:gridSpan w:val="5"/>
            <w:shd w:val="clear" w:color="auto" w:fill="auto"/>
            <w:noWrap/>
            <w:vAlign w:val="bottom"/>
          </w:tcPr>
          <w:p w14:paraId="2327ED00" w14:textId="55FEB050" w:rsidR="00EB019B" w:rsidRPr="003E7352" w:rsidRDefault="00592D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18, .1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DBBDE9C" w14:textId="2C3D4D81" w:rsidR="00EB019B" w:rsidRPr="003E7352" w:rsidRDefault="002949D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62</w:t>
            </w:r>
          </w:p>
        </w:tc>
      </w:tr>
      <w:tr w:rsidR="00EB019B" w:rsidRPr="003E7352" w14:paraId="2D941FB9" w14:textId="77777777" w:rsidTr="009B510A">
        <w:trPr>
          <w:trHeight w:val="316"/>
        </w:trPr>
        <w:tc>
          <w:tcPr>
            <w:tcW w:w="2685" w:type="dxa"/>
            <w:gridSpan w:val="2"/>
            <w:shd w:val="clear" w:color="auto" w:fill="auto"/>
            <w:noWrap/>
            <w:vAlign w:val="bottom"/>
          </w:tcPr>
          <w:p w14:paraId="33D44434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bottom"/>
          </w:tcPr>
          <w:p w14:paraId="71495B0D" w14:textId="03C14CD3" w:rsidR="00EB019B" w:rsidRPr="003E7352" w:rsidRDefault="00FA19A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52 (.037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636EB99" w14:textId="7F2C2561" w:rsidR="00EB019B" w:rsidRPr="003E7352" w:rsidRDefault="00592D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25, .021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23F91963" w14:textId="29ACFDCA" w:rsidR="00EB019B" w:rsidRPr="003E7352" w:rsidRDefault="00FA19A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72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bottom"/>
          </w:tcPr>
          <w:p w14:paraId="264FA569" w14:textId="47664D03" w:rsidR="00EB019B" w:rsidRPr="003E7352" w:rsidRDefault="0084511E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20 (.040)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14:paraId="58897AB2" w14:textId="4C94FBE9" w:rsidR="00EB019B" w:rsidRPr="003E7352" w:rsidRDefault="00592D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98, .058</w:t>
            </w:r>
          </w:p>
        </w:tc>
        <w:tc>
          <w:tcPr>
            <w:tcW w:w="703" w:type="dxa"/>
            <w:gridSpan w:val="2"/>
            <w:shd w:val="clear" w:color="auto" w:fill="auto"/>
            <w:noWrap/>
            <w:vAlign w:val="bottom"/>
          </w:tcPr>
          <w:p w14:paraId="2D34D86E" w14:textId="3AA54B79" w:rsidR="00EB019B" w:rsidRPr="003E7352" w:rsidRDefault="0084511E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25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F5FBEAA" w14:textId="46D31006" w:rsidR="00EB019B" w:rsidRPr="003E7352" w:rsidRDefault="002949D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21 (.025)</w:t>
            </w:r>
          </w:p>
        </w:tc>
        <w:tc>
          <w:tcPr>
            <w:tcW w:w="1296" w:type="dxa"/>
            <w:gridSpan w:val="5"/>
            <w:shd w:val="clear" w:color="auto" w:fill="auto"/>
            <w:noWrap/>
            <w:vAlign w:val="bottom"/>
          </w:tcPr>
          <w:p w14:paraId="77225D44" w14:textId="2E014E3C" w:rsidR="00EB019B" w:rsidRPr="003E7352" w:rsidRDefault="00592D2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70, .02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60EDEA" w14:textId="2A1A9EEE" w:rsidR="00EB019B" w:rsidRPr="003E7352" w:rsidRDefault="002949D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44</w:t>
            </w:r>
          </w:p>
        </w:tc>
      </w:tr>
      <w:tr w:rsidR="00EB019B" w:rsidRPr="003E7352" w14:paraId="33EEF177" w14:textId="77777777" w:rsidTr="009B510A">
        <w:trPr>
          <w:trHeight w:val="316"/>
        </w:trPr>
        <w:tc>
          <w:tcPr>
            <w:tcW w:w="2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1BD79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E8673" w14:textId="6FA6492D" w:rsidR="00EB019B" w:rsidRPr="003E7352" w:rsidRDefault="00EB019B" w:rsidP="00EB0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84511E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7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84511E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49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84511E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5.71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84511E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6E18CC28" w14:textId="16E16D16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414DF7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3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414DF7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04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414DF7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.94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414DF7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1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485D0754" w14:textId="10479281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FA19A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8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FA19A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2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FA19A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.69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FA19A8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</w:tr>
      <w:tr w:rsidR="00EB019B" w:rsidRPr="003E7352" w14:paraId="4E9E6ECE" w14:textId="77777777" w:rsidTr="009B510A">
        <w:trPr>
          <w:trHeight w:val="316"/>
        </w:trPr>
        <w:tc>
          <w:tcPr>
            <w:tcW w:w="2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B234CC" w14:textId="4D78F418" w:rsidR="00EB019B" w:rsidRPr="002949D4" w:rsidRDefault="00A40E99" w:rsidP="00EB019B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EC205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7: Not in my name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A07CC1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DEE1B0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84F43A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9A465C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8A29D5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3DEAA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321D90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A4F641" w14:textId="77777777" w:rsidR="00EB019B" w:rsidRPr="003E7352" w:rsidRDefault="00EB019B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87E664" w14:textId="77777777" w:rsidR="00EB019B" w:rsidRPr="003E7352" w:rsidRDefault="00EB019B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</w:p>
        </w:tc>
      </w:tr>
      <w:tr w:rsidR="00EB019B" w:rsidRPr="003E7352" w14:paraId="025869A0" w14:textId="77777777" w:rsidTr="009B510A">
        <w:trPr>
          <w:trHeight w:val="316"/>
        </w:trPr>
        <w:tc>
          <w:tcPr>
            <w:tcW w:w="2685" w:type="dxa"/>
            <w:gridSpan w:val="2"/>
            <w:shd w:val="clear" w:color="auto" w:fill="auto"/>
            <w:noWrap/>
            <w:vAlign w:val="bottom"/>
            <w:hideMark/>
          </w:tcPr>
          <w:p w14:paraId="2F0DC4EE" w14:textId="34A9571F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="008D3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al</w:t>
            </w:r>
            <w:r w:rsidR="009B510A"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athy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bottom"/>
          </w:tcPr>
          <w:p w14:paraId="3E48AE1C" w14:textId="3D031F8D" w:rsidR="00EB019B" w:rsidRPr="003E7352" w:rsidRDefault="00013CE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9** (.036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54C453D" w14:textId="35C70506" w:rsidR="00EB019B" w:rsidRPr="003E7352" w:rsidRDefault="00EE7D5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9, .169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5A08D933" w14:textId="3BDE46C1" w:rsidR="00EB019B" w:rsidRPr="003E7352" w:rsidRDefault="00013CE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31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20816188" w14:textId="293EF484" w:rsidR="00EB019B" w:rsidRPr="003E7352" w:rsidRDefault="002949D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58 (.039)</w:t>
            </w:r>
          </w:p>
        </w:tc>
        <w:tc>
          <w:tcPr>
            <w:tcW w:w="1289" w:type="dxa"/>
            <w:gridSpan w:val="3"/>
            <w:shd w:val="clear" w:color="auto" w:fill="auto"/>
            <w:noWrap/>
            <w:vAlign w:val="bottom"/>
          </w:tcPr>
          <w:p w14:paraId="1E875661" w14:textId="08DD9C53" w:rsidR="00EB019B" w:rsidRPr="003E7352" w:rsidRDefault="00EE7D5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19, .13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9099503" w14:textId="6F373156" w:rsidR="00EB019B" w:rsidRPr="003E7352" w:rsidRDefault="002949D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69</w:t>
            </w:r>
          </w:p>
        </w:tc>
        <w:tc>
          <w:tcPr>
            <w:tcW w:w="1558" w:type="dxa"/>
            <w:gridSpan w:val="3"/>
            <w:shd w:val="clear" w:color="auto" w:fill="auto"/>
            <w:noWrap/>
            <w:vAlign w:val="bottom"/>
          </w:tcPr>
          <w:p w14:paraId="0FA682C3" w14:textId="0597EABA" w:rsidR="00EB019B" w:rsidRPr="003E7352" w:rsidRDefault="008F527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13 (.024)</w:t>
            </w:r>
          </w:p>
        </w:tc>
        <w:tc>
          <w:tcPr>
            <w:tcW w:w="1281" w:type="dxa"/>
            <w:gridSpan w:val="4"/>
            <w:shd w:val="clear" w:color="auto" w:fill="auto"/>
            <w:noWrap/>
            <w:vAlign w:val="bottom"/>
          </w:tcPr>
          <w:p w14:paraId="01F3312F" w14:textId="764A843D" w:rsidR="00EB019B" w:rsidRPr="003E7352" w:rsidRDefault="00EE7D5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60, .03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9B29058" w14:textId="30149113" w:rsidR="00EB019B" w:rsidRPr="003E7352" w:rsidRDefault="008F527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25</w:t>
            </w:r>
          </w:p>
        </w:tc>
      </w:tr>
      <w:tr w:rsidR="00EB019B" w:rsidRPr="003E7352" w14:paraId="0FD5522F" w14:textId="77777777" w:rsidTr="009B510A">
        <w:trPr>
          <w:trHeight w:val="316"/>
        </w:trPr>
        <w:tc>
          <w:tcPr>
            <w:tcW w:w="2685" w:type="dxa"/>
            <w:gridSpan w:val="2"/>
            <w:shd w:val="clear" w:color="auto" w:fill="auto"/>
            <w:noWrap/>
            <w:vAlign w:val="bottom"/>
          </w:tcPr>
          <w:p w14:paraId="14D8C797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bottom"/>
          </w:tcPr>
          <w:p w14:paraId="5B6DA2A1" w14:textId="594D2E7B" w:rsidR="00EB019B" w:rsidRPr="003E7352" w:rsidRDefault="00013CE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09* (.044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804E2DE" w14:textId="3F0CB7E2" w:rsidR="00EB019B" w:rsidRPr="003E7352" w:rsidRDefault="00EE7D5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21, .196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0E80131A" w14:textId="00FD12C2" w:rsidR="00EB019B" w:rsidRPr="003E7352" w:rsidRDefault="00013CE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07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6269859D" w14:textId="336C91BA" w:rsidR="00EB019B" w:rsidRPr="003E7352" w:rsidRDefault="002949D4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05* (.049)</w:t>
            </w:r>
          </w:p>
        </w:tc>
        <w:tc>
          <w:tcPr>
            <w:tcW w:w="1289" w:type="dxa"/>
            <w:gridSpan w:val="3"/>
            <w:shd w:val="clear" w:color="auto" w:fill="auto"/>
            <w:noWrap/>
            <w:vAlign w:val="bottom"/>
          </w:tcPr>
          <w:p w14:paraId="0537C895" w14:textId="46F82071" w:rsidR="00EB019B" w:rsidRPr="003E7352" w:rsidRDefault="00EE7D5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9, .20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816A8DC" w14:textId="671F4C2F" w:rsidR="00EB019B" w:rsidRPr="003E7352" w:rsidRDefault="002949D4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91</w:t>
            </w:r>
          </w:p>
        </w:tc>
        <w:tc>
          <w:tcPr>
            <w:tcW w:w="1558" w:type="dxa"/>
            <w:gridSpan w:val="3"/>
            <w:shd w:val="clear" w:color="auto" w:fill="auto"/>
            <w:noWrap/>
            <w:vAlign w:val="bottom"/>
          </w:tcPr>
          <w:p w14:paraId="2858EA9F" w14:textId="200E65E3" w:rsidR="00EB019B" w:rsidRPr="003E7352" w:rsidRDefault="008F5278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46*** (.030)</w:t>
            </w:r>
          </w:p>
        </w:tc>
        <w:tc>
          <w:tcPr>
            <w:tcW w:w="1281" w:type="dxa"/>
            <w:gridSpan w:val="4"/>
            <w:shd w:val="clear" w:color="auto" w:fill="auto"/>
            <w:noWrap/>
            <w:vAlign w:val="bottom"/>
          </w:tcPr>
          <w:p w14:paraId="762DA269" w14:textId="4EDA047C" w:rsidR="00EB019B" w:rsidRPr="003E7352" w:rsidRDefault="00EE7D5A" w:rsidP="00EB019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87, .2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FBC8F61" w14:textId="63678317" w:rsidR="00EB019B" w:rsidRPr="003E7352" w:rsidRDefault="008F5278" w:rsidP="00EB019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215</w:t>
            </w:r>
          </w:p>
        </w:tc>
      </w:tr>
      <w:tr w:rsidR="00EB019B" w:rsidRPr="003E7352" w14:paraId="11E5BE63" w14:textId="77777777" w:rsidTr="009B510A">
        <w:trPr>
          <w:trHeight w:val="316"/>
        </w:trPr>
        <w:tc>
          <w:tcPr>
            <w:tcW w:w="2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E95AB" w14:textId="77777777" w:rsidR="00EB019B" w:rsidRPr="003E7352" w:rsidRDefault="00EB019B" w:rsidP="00EB01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06442" w14:textId="49B19738" w:rsidR="00EB019B" w:rsidRPr="003E7352" w:rsidRDefault="00EB019B" w:rsidP="00EB01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9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02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8.21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07933F73" w14:textId="59298778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2949D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1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2949D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16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2949D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0.996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2949D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1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36F5E1D7" w14:textId="5C6465D6" w:rsidR="00EB019B" w:rsidRPr="003E7352" w:rsidRDefault="00EB019B" w:rsidP="00EB019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03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/538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9.988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 w:rsidR="00013C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</w:tr>
    </w:tbl>
    <w:p w14:paraId="09A7980E" w14:textId="77777777" w:rsidR="00EF6B63" w:rsidRPr="00EF6B63" w:rsidRDefault="00EF6B63" w:rsidP="00EF6B63">
      <w:pPr>
        <w:rPr>
          <w:rFonts w:ascii="Times New Roman" w:eastAsia="Times New Roman" w:hAnsi="Times New Roman" w:cs="Times New Roman"/>
          <w:sz w:val="22"/>
          <w:szCs w:val="22"/>
        </w:rPr>
      </w:pPr>
      <w:r w:rsidRPr="00EF6B63">
        <w:rPr>
          <w:rFonts w:ascii="Times New Roman" w:eastAsia="Times New Roman" w:hAnsi="Times New Roman" w:cs="Times New Roman"/>
          <w:i/>
          <w:sz w:val="22"/>
          <w:szCs w:val="22"/>
        </w:rPr>
        <w:t xml:space="preserve">Note. </w:t>
      </w:r>
      <w:r w:rsidRPr="00EF6B63">
        <w:rPr>
          <w:rFonts w:ascii="Times New Roman" w:eastAsia="Times New Roman" w:hAnsi="Times New Roman" w:cs="Times New Roman"/>
          <w:sz w:val="22"/>
          <w:szCs w:val="22"/>
        </w:rPr>
        <w:t>*p&lt;.05, **p&lt;.01, ***p&lt;.001. Models controlling for the same variables as in Table 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n the main manuscript</w:t>
      </w:r>
      <w:r w:rsidRPr="00EF6B63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79AD573A" w14:textId="77777777" w:rsidR="003E7352" w:rsidRPr="00175C77" w:rsidRDefault="003E7352" w:rsidP="00175C77">
      <w:pPr>
        <w:rPr>
          <w:rFonts w:ascii="Times New Roman" w:hAnsi="Times New Roman" w:cs="Times New Roman"/>
        </w:rPr>
      </w:pPr>
    </w:p>
    <w:p w14:paraId="363A6F04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73DBBFB4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1B844C78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007808B4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29641540" w14:textId="77777777" w:rsidR="001B1AB1" w:rsidRDefault="001B1AB1" w:rsidP="00175C77">
      <w:pPr>
        <w:rPr>
          <w:rFonts w:ascii="Times New Roman" w:hAnsi="Times New Roman" w:cs="Times New Roman"/>
        </w:rPr>
        <w:sectPr w:rsidR="001B1AB1" w:rsidSect="003E735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14FC85" w14:textId="1BDDDC96" w:rsidR="00175C77" w:rsidRPr="00175C77" w:rsidRDefault="00175C77" w:rsidP="00175C77">
      <w:pPr>
        <w:rPr>
          <w:rFonts w:ascii="Times New Roman" w:hAnsi="Times New Roman" w:cs="Times New Roman"/>
        </w:rPr>
      </w:pPr>
    </w:p>
    <w:p w14:paraId="1930CD9B" w14:textId="6E164E85" w:rsidR="001B1AB1" w:rsidRPr="00175C77" w:rsidRDefault="001B1AB1" w:rsidP="001B1AB1">
      <w:pPr>
        <w:tabs>
          <w:tab w:val="left" w:pos="51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7A7A8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9A17C7">
        <w:rPr>
          <w:rFonts w:ascii="Times New Roman" w:eastAsia="Times New Roman" w:hAnsi="Times New Roman" w:cs="Times New Roman"/>
        </w:rPr>
        <w:t xml:space="preserve">Linear regression models of the impact of </w:t>
      </w:r>
      <w:r>
        <w:rPr>
          <w:rFonts w:ascii="Times New Roman" w:eastAsia="Times New Roman" w:hAnsi="Times New Roman" w:cs="Times New Roman"/>
        </w:rPr>
        <w:t xml:space="preserve">personal and </w:t>
      </w:r>
      <w:r w:rsidRPr="009A17C7">
        <w:rPr>
          <w:rFonts w:ascii="Times New Roman" w:eastAsia="Times New Roman" w:hAnsi="Times New Roman" w:cs="Times New Roman"/>
        </w:rPr>
        <w:t xml:space="preserve">perceived </w:t>
      </w:r>
      <w:r w:rsidR="008D3FDD">
        <w:rPr>
          <w:rFonts w:ascii="Times New Roman" w:eastAsia="Times New Roman" w:hAnsi="Times New Roman" w:cs="Times New Roman"/>
        </w:rPr>
        <w:t>communal</w:t>
      </w:r>
      <w:r>
        <w:rPr>
          <w:rFonts w:ascii="Times New Roman" w:eastAsia="Times New Roman" w:hAnsi="Times New Roman" w:cs="Times New Roman"/>
        </w:rPr>
        <w:t xml:space="preserve"> </w:t>
      </w:r>
      <w:r w:rsidRPr="009A17C7">
        <w:rPr>
          <w:rFonts w:ascii="Times New Roman" w:eastAsia="Times New Roman" w:hAnsi="Times New Roman" w:cs="Times New Roman"/>
        </w:rPr>
        <w:t>empathy on support for transitional justice mechanisms</w:t>
      </w:r>
      <w:r w:rsidR="002C40D3">
        <w:rPr>
          <w:rFonts w:ascii="Times New Roman" w:eastAsia="Times New Roman" w:hAnsi="Times New Roman" w:cs="Times New Roman"/>
        </w:rPr>
        <w:t>, while controlling for diversified conflict knowledge and perceived communal prevalence</w:t>
      </w:r>
      <w:r w:rsidRPr="009A17C7">
        <w:rPr>
          <w:rFonts w:ascii="Times New Roman" w:eastAsia="Times New Roman" w:hAnsi="Times New Roman" w:cs="Times New Roman"/>
        </w:rPr>
        <w:t>.</w:t>
      </w:r>
    </w:p>
    <w:p w14:paraId="004C6C2F" w14:textId="77777777" w:rsidR="001B1AB1" w:rsidRPr="00175C77" w:rsidRDefault="001B1AB1" w:rsidP="001B1AB1">
      <w:pPr>
        <w:tabs>
          <w:tab w:val="left" w:pos="186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W w:w="129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86"/>
        <w:gridCol w:w="1418"/>
        <w:gridCol w:w="1285"/>
        <w:gridCol w:w="704"/>
        <w:gridCol w:w="1416"/>
        <w:gridCol w:w="1276"/>
        <w:gridCol w:w="850"/>
        <w:gridCol w:w="1422"/>
        <w:gridCol w:w="1134"/>
        <w:gridCol w:w="803"/>
      </w:tblGrid>
      <w:tr w:rsidR="001B1AB1" w:rsidRPr="003E7352" w14:paraId="1B315AE3" w14:textId="77777777" w:rsidTr="001722A7">
        <w:trPr>
          <w:trHeight w:val="316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F562" w14:textId="77777777" w:rsidR="001B1AB1" w:rsidRPr="003E7352" w:rsidRDefault="001B1AB1" w:rsidP="00856BD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6DD2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truth commissions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E27F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prosecutions</w:t>
            </w:r>
          </w:p>
        </w:tc>
        <w:tc>
          <w:tcPr>
            <w:tcW w:w="3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D991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 for reparations</w:t>
            </w:r>
          </w:p>
        </w:tc>
      </w:tr>
      <w:tr w:rsidR="001B1AB1" w:rsidRPr="003E7352" w14:paraId="62C6FDA8" w14:textId="77777777" w:rsidTr="001722A7">
        <w:trPr>
          <w:trHeight w:val="316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7FE0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9661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F78D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E724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20ED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FD90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5281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0CDC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2047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FACB" w14:textId="77777777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</w:tr>
      <w:tr w:rsidR="001B1AB1" w:rsidRPr="003E7352" w14:paraId="698EFF67" w14:textId="77777777" w:rsidTr="001722A7">
        <w:trPr>
          <w:trHeight w:val="316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BD53" w14:textId="7C5D29C9" w:rsidR="001B1AB1" w:rsidRPr="003E7352" w:rsidRDefault="001B1AB1" w:rsidP="00856B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ceived </w:t>
            </w:r>
            <w:r w:rsidRPr="00F21A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unal</w:t>
            </w: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mpath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801023" w14:textId="158698D7" w:rsidR="001B1AB1" w:rsidRPr="003E7352" w:rsidRDefault="001B1AB1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DD0B21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7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*</w:t>
            </w:r>
            <w:r w:rsidR="002927E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 (.0</w:t>
            </w:r>
            <w:r w:rsidR="00DD0B21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42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F8052D" w14:textId="04F1F633" w:rsidR="001B1AB1" w:rsidRPr="003E7352" w:rsidRDefault="001B1AB1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DD0B21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44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.</w:t>
            </w:r>
            <w:r w:rsidR="00DD0B21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B6FDA" w14:textId="1DB19409" w:rsidR="001B1AB1" w:rsidRPr="003E7352" w:rsidRDefault="001B1AB1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DD0B21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2EFC99" w14:textId="6B861FFA" w:rsidR="001B1AB1" w:rsidRPr="003E7352" w:rsidRDefault="001B1AB1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47*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 (.0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46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9D63E8" w14:textId="2670D8DF" w:rsidR="001B1AB1" w:rsidRPr="003E7352" w:rsidRDefault="001B1AB1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57, 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0E8B75" w14:textId="3830F406" w:rsidR="001B1AB1" w:rsidRPr="003E7352" w:rsidRDefault="001B1AB1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08C89D" w14:textId="1FC193CB" w:rsidR="001B1AB1" w:rsidRPr="003E7352" w:rsidRDefault="001B1AB1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59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 (.02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52952" w14:textId="32D37C2D" w:rsidR="001B1AB1" w:rsidRPr="003E7352" w:rsidRDefault="001B1AB1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6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.11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0EF30C" w14:textId="6B4EC175" w:rsidR="001B1AB1" w:rsidRPr="003E7352" w:rsidRDefault="001B1AB1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1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8</w:t>
            </w:r>
          </w:p>
        </w:tc>
      </w:tr>
      <w:tr w:rsidR="002927E4" w:rsidRPr="003E7352" w14:paraId="35569713" w14:textId="77777777" w:rsidTr="001722A7">
        <w:trPr>
          <w:trHeight w:val="316"/>
        </w:trPr>
        <w:tc>
          <w:tcPr>
            <w:tcW w:w="2686" w:type="dxa"/>
            <w:shd w:val="clear" w:color="auto" w:fill="auto"/>
            <w:noWrap/>
            <w:vAlign w:val="bottom"/>
          </w:tcPr>
          <w:p w14:paraId="482BFD14" w14:textId="523C65B3" w:rsidR="002927E4" w:rsidRPr="003E7352" w:rsidRDefault="002927E4" w:rsidP="002927E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al empathy 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98D6C9" w14:textId="721667D4" w:rsidR="002927E4" w:rsidRDefault="002927E4" w:rsidP="002927E4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9 (.065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474B3CA" w14:textId="609A2E1E" w:rsidR="002927E4" w:rsidRDefault="002927E4" w:rsidP="002927E4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18, .136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7C220CE5" w14:textId="15E829B7" w:rsidR="002927E4" w:rsidRDefault="002927E4" w:rsidP="002927E4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7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41559617" w14:textId="5CFFC59C" w:rsidR="002927E4" w:rsidRDefault="002927E4" w:rsidP="002927E4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17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 (.0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71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6BD596" w14:textId="7C2A6453" w:rsidR="002927E4" w:rsidRDefault="002927E4" w:rsidP="002927E4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3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.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ED9E2E" w14:textId="1F03F1CC" w:rsidR="002927E4" w:rsidRDefault="002927E4" w:rsidP="002927E4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</w:t>
            </w:r>
            <w:r w:rsidR="00C5626D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0DA1784" w14:textId="471DDA68" w:rsidR="002927E4" w:rsidRDefault="002927E4" w:rsidP="002927E4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33*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* (.0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42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C4DD66" w14:textId="58F1CA25" w:rsidR="002927E4" w:rsidRDefault="002927E4" w:rsidP="002927E4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50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.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06E5F9B" w14:textId="54A433F6" w:rsidR="002927E4" w:rsidRDefault="002927E4" w:rsidP="002927E4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87</w:t>
            </w:r>
          </w:p>
        </w:tc>
      </w:tr>
      <w:tr w:rsidR="002927E4" w:rsidRPr="003E7352" w14:paraId="0F71E1FB" w14:textId="77777777" w:rsidTr="001722A7">
        <w:trPr>
          <w:trHeight w:val="316"/>
        </w:trPr>
        <w:tc>
          <w:tcPr>
            <w:tcW w:w="2686" w:type="dxa"/>
            <w:shd w:val="clear" w:color="auto" w:fill="auto"/>
            <w:noWrap/>
            <w:vAlign w:val="bottom"/>
          </w:tcPr>
          <w:p w14:paraId="7533B074" w14:textId="5B244A2F" w:rsidR="002927E4" w:rsidRPr="003E7352" w:rsidRDefault="002927E4" w:rsidP="00856B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ersified conflict knowledg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0535F2" w14:textId="5DEC0AFA" w:rsidR="002927E4" w:rsidRDefault="00656AB5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43</w:t>
            </w:r>
            <w:r w:rsidR="00DF6E0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*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 (</w:t>
            </w:r>
            <w:r w:rsidR="00DF6E0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19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1F35CA7" w14:textId="2F4B3DEC" w:rsidR="002927E4" w:rsidRDefault="00DF6E02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81, -.006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20366769" w14:textId="220FC641" w:rsidR="002927E4" w:rsidRDefault="00DF6E02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93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6229DA9E" w14:textId="0BC7A523" w:rsidR="002927E4" w:rsidRDefault="00C5626D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20 (.02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B4D76E" w14:textId="170A4E19" w:rsidR="002927E4" w:rsidRDefault="00C5626D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61, .0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B996B8" w14:textId="4AB27451" w:rsidR="002927E4" w:rsidRDefault="00C5626D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38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8D7B8C9" w14:textId="1FE4F8CB" w:rsidR="002927E4" w:rsidRDefault="003B6104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02*** (.01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D8A361" w14:textId="2D1BA15C" w:rsidR="002927E4" w:rsidRDefault="003B6104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26, -.078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0008818" w14:textId="66E4A59F" w:rsidR="002927E4" w:rsidRDefault="003B6104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328</w:t>
            </w:r>
          </w:p>
        </w:tc>
      </w:tr>
      <w:tr w:rsidR="001B1AB1" w:rsidRPr="003E7352" w14:paraId="53B1A4D1" w14:textId="77777777" w:rsidTr="001722A7">
        <w:trPr>
          <w:trHeight w:val="316"/>
        </w:trPr>
        <w:tc>
          <w:tcPr>
            <w:tcW w:w="2686" w:type="dxa"/>
            <w:shd w:val="clear" w:color="auto" w:fill="auto"/>
            <w:noWrap/>
            <w:vAlign w:val="bottom"/>
          </w:tcPr>
          <w:p w14:paraId="2DE90FC6" w14:textId="487C61D6" w:rsidR="001B1AB1" w:rsidRPr="003E7352" w:rsidRDefault="002927E4" w:rsidP="00856B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ived communal prevalenc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0EF459" w14:textId="12573BC9" w:rsidR="001B1AB1" w:rsidRPr="003E7352" w:rsidRDefault="00DF6E02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63 (.037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5C0D6DF" w14:textId="35EA6514" w:rsidR="001B1AB1" w:rsidRPr="003E7352" w:rsidRDefault="00DF6E02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36, .010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14:paraId="21FFE901" w14:textId="05C7D2BB" w:rsidR="001B1AB1" w:rsidRPr="003E7352" w:rsidRDefault="00DF6E02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32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719A837B" w14:textId="4F29B77C" w:rsidR="001B1AB1" w:rsidRPr="003E7352" w:rsidRDefault="00C5626D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59 (.04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B307C2" w14:textId="657C498B" w:rsidR="001B1AB1" w:rsidRPr="003E7352" w:rsidRDefault="00C5626D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40, .0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3D83E8" w14:textId="79A5086D" w:rsidR="001B1AB1" w:rsidRPr="003E7352" w:rsidRDefault="00C5626D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110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CFA1A5F" w14:textId="23291D0E" w:rsidR="001B1AB1" w:rsidRPr="003E7352" w:rsidRDefault="00673A26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12 (.0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D2861B" w14:textId="44FDCC7F" w:rsidR="001B1AB1" w:rsidRPr="003E7352" w:rsidRDefault="00673A26" w:rsidP="00856BDB">
            <w:pP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-.035, .05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46F7A3F" w14:textId="7ED71447" w:rsidR="001B1AB1" w:rsidRPr="003E7352" w:rsidRDefault="00673A26" w:rsidP="00856BDB">
            <w:pPr>
              <w:jc w:val="right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38</w:t>
            </w:r>
          </w:p>
        </w:tc>
      </w:tr>
      <w:tr w:rsidR="001B1AB1" w:rsidRPr="003E7352" w14:paraId="1372DF19" w14:textId="77777777" w:rsidTr="001722A7">
        <w:trPr>
          <w:trHeight w:val="316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CCF46" w14:textId="77777777" w:rsidR="001B1AB1" w:rsidRPr="003E7352" w:rsidRDefault="001B1AB1" w:rsidP="00856BD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40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78991B" w14:textId="710CC69C" w:rsidR="001B1AB1" w:rsidRPr="003E7352" w:rsidRDefault="001B1AB1" w:rsidP="00856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7A7A8A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21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7A7A8A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9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/</w:t>
            </w:r>
            <w:r w:rsidR="007A7A8A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496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</w:t>
            </w:r>
            <w:r w:rsidR="007A7A8A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6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7A7A8A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87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4967123" w14:textId="3F6A00ED" w:rsidR="001B1AB1" w:rsidRPr="003E7352" w:rsidRDefault="001B1AB1" w:rsidP="00856BD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</w:t>
            </w:r>
            <w:r w:rsidR="00195A76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9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1C5AE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9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/51</w:t>
            </w:r>
            <w:r w:rsidR="001C5AE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 w:rsidR="001C5AE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8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</w:t>
            </w:r>
            <w:r w:rsidR="001C5AEF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55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35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A7EF467" w14:textId="3552D93F" w:rsidR="001B1AB1" w:rsidRPr="003E7352" w:rsidRDefault="001B1AB1" w:rsidP="00856BDB">
            <w:pPr>
              <w:jc w:val="center"/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</w:pP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Adjusted R-square=.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37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F(</w:t>
            </w:r>
            <w:proofErr w:type="gramEnd"/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9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/53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3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)=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1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9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7</w:t>
            </w:r>
            <w:r w:rsidR="003B6104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0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2</w:t>
            </w:r>
            <w:r w:rsidRPr="003E7352"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, p&lt;.</w:t>
            </w:r>
            <w:r>
              <w:rPr>
                <w:rFonts w:ascii="Times New Romna" w:eastAsia="Times New Roman" w:hAnsi="Times New Romna" w:cs="Calibri"/>
                <w:color w:val="000000"/>
                <w:sz w:val="22"/>
                <w:szCs w:val="22"/>
              </w:rPr>
              <w:t>.001</w:t>
            </w:r>
          </w:p>
        </w:tc>
      </w:tr>
    </w:tbl>
    <w:p w14:paraId="562EC288" w14:textId="77777777" w:rsidR="00676FC8" w:rsidRPr="00EF6B63" w:rsidRDefault="00676FC8" w:rsidP="00676FC8">
      <w:pPr>
        <w:rPr>
          <w:rFonts w:ascii="Times New Roman" w:eastAsia="Times New Roman" w:hAnsi="Times New Roman" w:cs="Times New Roman"/>
          <w:sz w:val="22"/>
          <w:szCs w:val="22"/>
        </w:rPr>
      </w:pPr>
      <w:r w:rsidRPr="00EF6B63">
        <w:rPr>
          <w:rFonts w:ascii="Times New Roman" w:eastAsia="Times New Roman" w:hAnsi="Times New Roman" w:cs="Times New Roman"/>
          <w:i/>
          <w:sz w:val="22"/>
          <w:szCs w:val="22"/>
        </w:rPr>
        <w:t xml:space="preserve">Note. </w:t>
      </w:r>
      <w:r w:rsidRPr="00EF6B63">
        <w:rPr>
          <w:rFonts w:ascii="Times New Roman" w:eastAsia="Times New Roman" w:hAnsi="Times New Roman" w:cs="Times New Roman"/>
          <w:sz w:val="22"/>
          <w:szCs w:val="22"/>
        </w:rPr>
        <w:t>*p&lt;.05, **p&lt;.01, ***p&lt;.001. Models controlling for the same variables as in Table 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n the main manuscript</w:t>
      </w:r>
      <w:r w:rsidRPr="00EF6B63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36D97C9A" w14:textId="77777777" w:rsidR="00175C77" w:rsidRPr="00175C77" w:rsidRDefault="00175C77" w:rsidP="00175C77">
      <w:pPr>
        <w:rPr>
          <w:rFonts w:ascii="Times New Roman" w:hAnsi="Times New Roman" w:cs="Times New Roman"/>
        </w:rPr>
      </w:pPr>
    </w:p>
    <w:p w14:paraId="6F7B3F4C" w14:textId="764816F8" w:rsidR="00175C77" w:rsidRDefault="00175C77" w:rsidP="00175C77">
      <w:pPr>
        <w:rPr>
          <w:rFonts w:ascii="Times New Roman" w:hAnsi="Times New Roman" w:cs="Times New Roman"/>
        </w:rPr>
      </w:pPr>
    </w:p>
    <w:p w14:paraId="6DB590C1" w14:textId="3F592E37" w:rsidR="001B1AB1" w:rsidRDefault="001B1AB1" w:rsidP="001B1AB1">
      <w:pP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  <w:r w:rsidRPr="001B1AB1">
        <w:rPr>
          <w:rFonts w:ascii="Times New Roman" w:eastAsia="Times New Roman" w:hAnsi="Times New Roman" w:cs="Times New Roman"/>
          <w:color w:val="000000"/>
          <w:sz w:val="22"/>
          <w:szCs w:val="22"/>
        </w:rPr>
        <w:t>Table S3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resents </w:t>
      </w:r>
      <w:r w:rsidR="007A7A8A">
        <w:rPr>
          <w:rFonts w:ascii="Times New Roman" w:eastAsia="Times New Roman" w:hAnsi="Times New Roman" w:cs="Times New Roman"/>
          <w:color w:val="000000"/>
          <w:sz w:val="22"/>
          <w:szCs w:val="22"/>
        </w:rPr>
        <w:t>regress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alyses while controlling for </w:t>
      </w:r>
      <w:r w:rsidRPr="001B1AB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iversified conflict knowledge </w:t>
      </w:r>
      <w:r w:rsidRPr="00D5296E">
        <w:rPr>
          <w:rFonts w:ascii="Times New Roman" w:eastAsia="Times New Roman" w:hAnsi="Times New Roman" w:cs="Times New Roman"/>
          <w:color w:val="000000"/>
          <w:sz w:val="22"/>
          <w:szCs w:val="22"/>
        </w:rPr>
        <w:t>and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Perceived communal prevalence.</w:t>
      </w:r>
    </w:p>
    <w:p w14:paraId="075E8DDD" w14:textId="77777777" w:rsidR="00C86CA0" w:rsidRDefault="00C86CA0" w:rsidP="00C86CA0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C7129A0" w14:textId="7B4A70C3" w:rsidR="008308C6" w:rsidRDefault="00C86CA0" w:rsidP="00C86CA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8308C6">
        <w:rPr>
          <w:rFonts w:ascii="Times New Roman" w:eastAsia="Times New Roman" w:hAnsi="Times New Roman" w:cs="Times New Roman"/>
          <w:lang w:val="en-US"/>
        </w:rPr>
        <w:t>After each vignette, respondents were asked whether they know about a similar event: specifically, they were asked whether they have personally witnessed it, heard it from an acquaintance who personally witnessed it, or learned about it through media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="001B1AB1" w:rsidRPr="00C86CA0">
        <w:rPr>
          <w:rFonts w:ascii="Times New Roman" w:eastAsia="Times New Roman" w:hAnsi="Times New Roman" w:cs="Times New Roman"/>
          <w:i/>
          <w:iCs/>
          <w:color w:val="000000"/>
        </w:rPr>
        <w:t xml:space="preserve">Diversified conflict knowledge </w:t>
      </w:r>
      <w:r w:rsidR="001B1AB1" w:rsidRPr="00C86CA0">
        <w:rPr>
          <w:rFonts w:ascii="Times New Roman" w:eastAsia="Times New Roman" w:hAnsi="Times New Roman" w:cs="Times New Roman"/>
          <w:color w:val="000000"/>
        </w:rPr>
        <w:t xml:space="preserve">was </w:t>
      </w:r>
      <w:r w:rsidR="00F05263" w:rsidRPr="00C86CA0">
        <w:rPr>
          <w:rFonts w:ascii="Times New Roman" w:eastAsia="Times New Roman" w:hAnsi="Times New Roman" w:cs="Times New Roman"/>
          <w:color w:val="000000"/>
        </w:rPr>
        <w:t>operationalized</w:t>
      </w:r>
      <w:r w:rsidR="008308C6" w:rsidRPr="00C86CA0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8308C6" w:rsidRPr="00C86CA0">
        <w:rPr>
          <w:rFonts w:ascii="Times New Roman" w:eastAsia="Times New Roman" w:hAnsi="Times New Roman" w:cs="Times New Roman"/>
          <w:color w:val="000000"/>
          <w:lang w:val="en-US"/>
        </w:rPr>
        <w:t>a number of</w:t>
      </w:r>
      <w:proofErr w:type="gramEnd"/>
      <w:r w:rsidR="008308C6" w:rsidRPr="00C86CA0">
        <w:rPr>
          <w:rFonts w:ascii="Times New Roman" w:eastAsia="Times New Roman" w:hAnsi="Times New Roman" w:cs="Times New Roman"/>
          <w:color w:val="000000"/>
          <w:lang w:val="en-US"/>
        </w:rPr>
        <w:t xml:space="preserve"> vignettes known through any of the three sources, and ranges from 0 to </w:t>
      </w:r>
      <w:r w:rsidRPr="00C86CA0">
        <w:rPr>
          <w:rFonts w:ascii="Times New Roman" w:eastAsia="Times New Roman" w:hAnsi="Times New Roman" w:cs="Times New Roman"/>
          <w:color w:val="000000"/>
          <w:lang w:val="en-US"/>
        </w:rPr>
        <w:t>7</w:t>
      </w:r>
      <w:r w:rsidR="008308C6" w:rsidRPr="00C86CA0">
        <w:rPr>
          <w:rFonts w:ascii="Times New Roman" w:eastAsia="Times New Roman" w:hAnsi="Times New Roman" w:cs="Times New Roman"/>
          <w:color w:val="000000"/>
          <w:lang w:val="en-US"/>
        </w:rPr>
        <w:t xml:space="preserve">. </w:t>
      </w:r>
    </w:p>
    <w:p w14:paraId="71D4E225" w14:textId="77777777" w:rsidR="00D5296E" w:rsidRDefault="00D5296E" w:rsidP="00C86CA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4DDC967C" w14:textId="395990C4" w:rsidR="00C86CA0" w:rsidRPr="00D5296E" w:rsidRDefault="00D5296E" w:rsidP="00C86CA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D5296E">
        <w:rPr>
          <w:rFonts w:ascii="Times New Roman" w:eastAsia="Times New Roman" w:hAnsi="Times New Roman" w:cs="Times New Roman"/>
          <w:i/>
          <w:iCs/>
          <w:color w:val="000000"/>
        </w:rPr>
        <w:t>Perceived communal prevalence</w:t>
      </w:r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was assessed with the item “</w:t>
      </w:r>
      <w:r w:rsidR="00DE0EDA" w:rsidRPr="00DE0EDA">
        <w:rPr>
          <w:rFonts w:ascii="Times New Roman" w:eastAsia="Times New Roman" w:hAnsi="Times New Roman" w:cs="Times New Roman"/>
          <w:color w:val="000000"/>
        </w:rPr>
        <w:t>Thinking about the period of conflict, how widespread were events like this one: In the community where you lived during the conflict</w:t>
      </w:r>
      <w:r>
        <w:rPr>
          <w:rFonts w:ascii="Times New Roman" w:eastAsia="Times New Roman" w:hAnsi="Times New Roman" w:cs="Times New Roman"/>
          <w:color w:val="000000"/>
        </w:rPr>
        <w:t xml:space="preserve">”, rated on </w:t>
      </w:r>
      <w:r w:rsidR="00B77025" w:rsidRPr="00B77025">
        <w:rPr>
          <w:rFonts w:ascii="Times New Roman" w:eastAsia="Times New Roman" w:hAnsi="Times New Roman" w:cs="Times New Roman"/>
          <w:color w:val="000000"/>
          <w:lang w:val="en-US"/>
        </w:rPr>
        <w:t xml:space="preserve">a 1 (Very </w:t>
      </w:r>
      <w:r w:rsidR="00DE0EDA">
        <w:rPr>
          <w:rFonts w:ascii="Times New Roman" w:eastAsia="Times New Roman" w:hAnsi="Times New Roman" w:cs="Times New Roman"/>
          <w:color w:val="000000"/>
          <w:lang w:val="en-US"/>
        </w:rPr>
        <w:t>rare</w:t>
      </w:r>
      <w:r w:rsidR="00B77025" w:rsidRPr="00B77025">
        <w:rPr>
          <w:rFonts w:ascii="Times New Roman" w:eastAsia="Times New Roman" w:hAnsi="Times New Roman" w:cs="Times New Roman"/>
          <w:color w:val="000000"/>
          <w:lang w:val="en-US"/>
        </w:rPr>
        <w:t xml:space="preserve">) to 6 (Very </w:t>
      </w:r>
      <w:r w:rsidR="00DE0EDA">
        <w:rPr>
          <w:rFonts w:ascii="Times New Roman" w:eastAsia="Times New Roman" w:hAnsi="Times New Roman" w:cs="Times New Roman"/>
          <w:color w:val="000000"/>
          <w:lang w:val="en-US"/>
        </w:rPr>
        <w:t>common</w:t>
      </w:r>
      <w:r w:rsidR="00B77025" w:rsidRPr="00B77025">
        <w:rPr>
          <w:rFonts w:ascii="Times New Roman" w:eastAsia="Times New Roman" w:hAnsi="Times New Roman" w:cs="Times New Roman"/>
          <w:color w:val="000000"/>
          <w:lang w:val="en-US"/>
        </w:rPr>
        <w:t>) scale</w:t>
      </w:r>
      <w:r w:rsidR="00B77025" w:rsidRPr="00B77025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fter each vignette. The composite score was </w:t>
      </w:r>
      <w:r w:rsidR="00B77025">
        <w:rPr>
          <w:rFonts w:ascii="Times New Roman" w:eastAsia="Times New Roman" w:hAnsi="Times New Roman" w:cs="Times New Roman"/>
          <w:color w:val="000000"/>
        </w:rPr>
        <w:t>computed</w:t>
      </w:r>
      <w:r>
        <w:rPr>
          <w:rFonts w:ascii="Times New Roman" w:eastAsia="Times New Roman" w:hAnsi="Times New Roman" w:cs="Times New Roman"/>
          <w:color w:val="000000"/>
        </w:rPr>
        <w:t xml:space="preserve"> as </w:t>
      </w:r>
      <w:r w:rsidR="00B77025">
        <w:rPr>
          <w:rFonts w:ascii="Times New Roman" w:eastAsia="Times New Roman" w:hAnsi="Times New Roman" w:cs="Times New Roman"/>
          <w:color w:val="000000"/>
        </w:rPr>
        <w:t>the</w:t>
      </w:r>
      <w:r>
        <w:rPr>
          <w:rFonts w:ascii="Times New Roman" w:eastAsia="Times New Roman" w:hAnsi="Times New Roman" w:cs="Times New Roman"/>
          <w:color w:val="000000"/>
        </w:rPr>
        <w:t xml:space="preserve"> mean across </w:t>
      </w:r>
      <w:r w:rsidR="00B77025">
        <w:rPr>
          <w:rFonts w:ascii="Times New Roman" w:eastAsia="Times New Roman" w:hAnsi="Times New Roman" w:cs="Times New Roman"/>
          <w:color w:val="000000"/>
        </w:rPr>
        <w:t xml:space="preserve">7 </w:t>
      </w:r>
      <w:r>
        <w:rPr>
          <w:rFonts w:ascii="Times New Roman" w:eastAsia="Times New Roman" w:hAnsi="Times New Roman" w:cs="Times New Roman"/>
          <w:color w:val="000000"/>
        </w:rPr>
        <w:t>items (</w:t>
      </w:r>
      <w:r w:rsidR="00CB6D79" w:rsidRPr="00CB6D79">
        <w:rPr>
          <w:rFonts w:ascii="Times New Roman" w:eastAsia="Times New Roman" w:hAnsi="Times New Roman" w:cs="Times New Roman"/>
          <w:color w:val="000000"/>
          <w:lang w:val="en-US"/>
        </w:rPr>
        <w:t>Cronbach’s alpha is .9</w:t>
      </w:r>
      <w:r w:rsidR="00AB1567">
        <w:rPr>
          <w:rFonts w:ascii="Times New Roman" w:eastAsia="Times New Roman" w:hAnsi="Times New Roman" w:cs="Times New Roman"/>
          <w:color w:val="000000"/>
          <w:lang w:val="en-US"/>
        </w:rPr>
        <w:t>6</w:t>
      </w:r>
      <w:r w:rsidR="00CB6D79">
        <w:rPr>
          <w:rFonts w:ascii="Times New Roman" w:eastAsia="Times New Roman" w:hAnsi="Times New Roman" w:cs="Times New Roman"/>
          <w:color w:val="000000"/>
          <w:lang w:val="en-US"/>
        </w:rPr>
        <w:t xml:space="preserve">). </w:t>
      </w:r>
    </w:p>
    <w:p w14:paraId="46A61D0F" w14:textId="77777777" w:rsidR="001B1AB1" w:rsidRPr="00175C77" w:rsidRDefault="001B1AB1" w:rsidP="00175C77">
      <w:pPr>
        <w:rPr>
          <w:rFonts w:ascii="Times New Roman" w:hAnsi="Times New Roman" w:cs="Times New Roman"/>
        </w:rPr>
      </w:pPr>
    </w:p>
    <w:sectPr w:rsidR="001B1AB1" w:rsidRPr="00175C77" w:rsidSect="001B1AB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na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BA"/>
    <w:rsid w:val="00013CE4"/>
    <w:rsid w:val="000155BA"/>
    <w:rsid w:val="00092114"/>
    <w:rsid w:val="000D5D93"/>
    <w:rsid w:val="001722A7"/>
    <w:rsid w:val="00175C77"/>
    <w:rsid w:val="00193525"/>
    <w:rsid w:val="00195A76"/>
    <w:rsid w:val="001A1BEB"/>
    <w:rsid w:val="001B1AB1"/>
    <w:rsid w:val="001C5AEF"/>
    <w:rsid w:val="001C6B62"/>
    <w:rsid w:val="00206E9F"/>
    <w:rsid w:val="00261F48"/>
    <w:rsid w:val="002927E4"/>
    <w:rsid w:val="00292C9A"/>
    <w:rsid w:val="002949D4"/>
    <w:rsid w:val="002A6E59"/>
    <w:rsid w:val="002C40D3"/>
    <w:rsid w:val="003218F9"/>
    <w:rsid w:val="00375BD2"/>
    <w:rsid w:val="003B10ED"/>
    <w:rsid w:val="003B6104"/>
    <w:rsid w:val="003C04BA"/>
    <w:rsid w:val="003E7352"/>
    <w:rsid w:val="00414DF7"/>
    <w:rsid w:val="00416BD4"/>
    <w:rsid w:val="00483E30"/>
    <w:rsid w:val="00592D28"/>
    <w:rsid w:val="005B010C"/>
    <w:rsid w:val="00627784"/>
    <w:rsid w:val="00645919"/>
    <w:rsid w:val="00656AB5"/>
    <w:rsid w:val="00663AB7"/>
    <w:rsid w:val="00671332"/>
    <w:rsid w:val="00673A26"/>
    <w:rsid w:val="00676FC8"/>
    <w:rsid w:val="0069486B"/>
    <w:rsid w:val="00730EDE"/>
    <w:rsid w:val="00756A48"/>
    <w:rsid w:val="007A7A8A"/>
    <w:rsid w:val="00820BD5"/>
    <w:rsid w:val="008308C6"/>
    <w:rsid w:val="0084511E"/>
    <w:rsid w:val="008D3FDD"/>
    <w:rsid w:val="008F5278"/>
    <w:rsid w:val="009159CE"/>
    <w:rsid w:val="00916D34"/>
    <w:rsid w:val="009A17C7"/>
    <w:rsid w:val="009B510A"/>
    <w:rsid w:val="00A40E99"/>
    <w:rsid w:val="00A92C00"/>
    <w:rsid w:val="00AB1567"/>
    <w:rsid w:val="00B043F8"/>
    <w:rsid w:val="00B26064"/>
    <w:rsid w:val="00B3589D"/>
    <w:rsid w:val="00B511ED"/>
    <w:rsid w:val="00B6617D"/>
    <w:rsid w:val="00B67835"/>
    <w:rsid w:val="00B77025"/>
    <w:rsid w:val="00BC7E3B"/>
    <w:rsid w:val="00C5626D"/>
    <w:rsid w:val="00C749A8"/>
    <w:rsid w:val="00C86CA0"/>
    <w:rsid w:val="00C90945"/>
    <w:rsid w:val="00CB6D79"/>
    <w:rsid w:val="00D5296E"/>
    <w:rsid w:val="00DB18CE"/>
    <w:rsid w:val="00DD0B21"/>
    <w:rsid w:val="00DE0EDA"/>
    <w:rsid w:val="00DF6E02"/>
    <w:rsid w:val="00E940D2"/>
    <w:rsid w:val="00EB019B"/>
    <w:rsid w:val="00EC2051"/>
    <w:rsid w:val="00EE7D5A"/>
    <w:rsid w:val="00EF6B63"/>
    <w:rsid w:val="00F03ABB"/>
    <w:rsid w:val="00F05263"/>
    <w:rsid w:val="00F21AEF"/>
    <w:rsid w:val="00F5325E"/>
    <w:rsid w:val="00F94428"/>
    <w:rsid w:val="00FA19A8"/>
    <w:rsid w:val="00FB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7BE315"/>
  <w14:defaultImageDpi w14:val="32767"/>
  <w15:docId w15:val="{AF7DC2B6-7092-1847-A259-DDFBA0605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3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045</Words>
  <Characters>596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enic</dc:creator>
  <cp:keywords/>
  <dc:description/>
  <cp:lastModifiedBy>Sandra Penic</cp:lastModifiedBy>
  <cp:revision>48</cp:revision>
  <dcterms:created xsi:type="dcterms:W3CDTF">2021-04-15T08:11:00Z</dcterms:created>
  <dcterms:modified xsi:type="dcterms:W3CDTF">2021-10-13T12:04:00Z</dcterms:modified>
</cp:coreProperties>
</file>